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FD420" w14:textId="65CC3CF1" w:rsidR="007E59F6" w:rsidRPr="007E59F6" w:rsidRDefault="007E59F6">
      <w:pPr>
        <w:rPr>
          <w:rFonts w:ascii="Times New Roman" w:hAnsi="Times New Roman" w:cs="Times New Roman"/>
        </w:rPr>
      </w:pPr>
      <w:r w:rsidRPr="007E59F6">
        <w:rPr>
          <w:rFonts w:ascii="Times New Roman" w:hAnsi="Times New Roman" w:cs="Times New Roman"/>
        </w:rPr>
        <w:t>S1 Table. Table showing</w:t>
      </w:r>
      <w:r>
        <w:rPr>
          <w:rFonts w:ascii="Times New Roman" w:hAnsi="Times New Roman" w:cs="Times New Roman"/>
        </w:rPr>
        <w:t xml:space="preserve">  best BLAST % identity</w:t>
      </w:r>
      <w:r w:rsidR="000C501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umbers of isolates recovered from each </w:t>
      </w:r>
      <w:r w:rsidR="000C5014">
        <w:rPr>
          <w:rFonts w:ascii="Times New Roman" w:hAnsi="Times New Roman" w:cs="Times New Roman"/>
        </w:rPr>
        <w:t xml:space="preserve">mine </w:t>
      </w:r>
      <w:r>
        <w:rPr>
          <w:rFonts w:ascii="Times New Roman" w:hAnsi="Times New Roman" w:cs="Times New Roman"/>
        </w:rPr>
        <w:t>level</w:t>
      </w:r>
      <w:r w:rsidR="000C5014">
        <w:rPr>
          <w:rFonts w:ascii="Times New Roman" w:hAnsi="Times New Roman" w:cs="Times New Roman"/>
        </w:rPr>
        <w:t>, and GenBank #</w:t>
      </w:r>
      <w:r>
        <w:rPr>
          <w:rFonts w:ascii="Times New Roman" w:hAnsi="Times New Roman" w:cs="Times New Roman"/>
        </w:rPr>
        <w:t xml:space="preserve"> for each tax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4C2B8E" w:rsidRPr="0000414C" w14:paraId="0707F015" w14:textId="77777777" w:rsidTr="00C83BF4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ADC" w14:textId="77777777" w:rsidR="004C2B8E" w:rsidRPr="0000414C" w:rsidRDefault="004C2B8E" w:rsidP="004C2B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55DB" w14:textId="77777777" w:rsidR="004C2B8E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6E2AADE3" w14:textId="77777777" w:rsidR="004C2B8E" w:rsidRPr="0000414C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DDD11" w14:textId="77777777" w:rsidR="004C2B8E" w:rsidRPr="0000414C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BE8" w14:textId="77777777" w:rsidR="004C2B8E" w:rsidRPr="0000414C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367F4" w14:textId="77777777" w:rsidR="004C2B8E" w:rsidRPr="0000414C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4C2B8E" w:rsidRPr="009E5885" w14:paraId="4381FF35" w14:textId="77777777" w:rsidTr="00C83BF4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21372" w14:textId="77777777" w:rsidR="004C2B8E" w:rsidRPr="009E5885" w:rsidRDefault="004C2B8E" w:rsidP="004C2B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D0A2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B6FC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BD1C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B3A9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4817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7132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7902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2682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0878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A2C2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CB09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FAF2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1E96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1FF5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CE14" w14:textId="77777777" w:rsidR="004C2B8E" w:rsidRPr="009E5885" w:rsidRDefault="004C2B8E" w:rsidP="004C2B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A811A" w14:textId="77777777" w:rsidR="004C2B8E" w:rsidRPr="009E5885" w:rsidRDefault="004C2B8E" w:rsidP="004C2B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77FE4" w14:textId="77777777" w:rsidR="004C2B8E" w:rsidRPr="009E5885" w:rsidRDefault="004C2B8E" w:rsidP="004C2B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4C2B8E" w:rsidRPr="004C2B8E" w14:paraId="415C942D" w14:textId="77777777" w:rsidTr="00C83BF4">
        <w:trPr>
          <w:trHeight w:val="300"/>
        </w:trPr>
        <w:tc>
          <w:tcPr>
            <w:tcW w:w="12775" w:type="dxa"/>
            <w:gridSpan w:val="18"/>
            <w:noWrap/>
            <w:vAlign w:val="center"/>
          </w:tcPr>
          <w:p w14:paraId="6D2862A0" w14:textId="77777777" w:rsidR="004C2B8E" w:rsidRPr="00C83BF4" w:rsidRDefault="004C2B8E" w:rsidP="004C2B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3BF4">
              <w:rPr>
                <w:rFonts w:ascii="Times New Roman" w:hAnsi="Times New Roman" w:cs="Times New Roman"/>
                <w:b/>
                <w:sz w:val="20"/>
                <w:szCs w:val="20"/>
              </w:rPr>
              <w:t>Ascomycota</w:t>
            </w:r>
          </w:p>
        </w:tc>
      </w:tr>
      <w:tr w:rsidR="00D02821" w:rsidRPr="004C2B8E" w14:paraId="3A2C0AA8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17AD6C86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um</w:t>
            </w:r>
          </w:p>
        </w:tc>
        <w:tc>
          <w:tcPr>
            <w:tcW w:w="855" w:type="dxa"/>
            <w:noWrap/>
            <w:hideMark/>
          </w:tcPr>
          <w:p w14:paraId="732912EA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09C78AB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721D4D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7EE283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88F0F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E8FFAE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noWrap/>
            <w:vAlign w:val="center"/>
            <w:hideMark/>
          </w:tcPr>
          <w:p w14:paraId="049885D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6A529B5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7E1E081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29FA2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26E9E3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08B9252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1D2722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173069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6" w:type="dxa"/>
            <w:noWrap/>
            <w:vAlign w:val="center"/>
            <w:hideMark/>
          </w:tcPr>
          <w:p w14:paraId="74D1557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3" w:type="dxa"/>
            <w:noWrap/>
            <w:vAlign w:val="center"/>
            <w:hideMark/>
          </w:tcPr>
          <w:p w14:paraId="1DC91C1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  <w:noWrap/>
            <w:vAlign w:val="center"/>
            <w:hideMark/>
          </w:tcPr>
          <w:p w14:paraId="47484280" w14:textId="77777777" w:rsidR="00D02821" w:rsidRPr="00D02821" w:rsidRDefault="00D02821" w:rsidP="00D028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69</w:t>
            </w:r>
          </w:p>
        </w:tc>
      </w:tr>
      <w:tr w:rsidR="00D02821" w:rsidRPr="004C2B8E" w14:paraId="4E115436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46A1A6EC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ariannae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amptospo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28D880C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4AA905C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509AA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1C4B062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53843E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A91320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F3848B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D49C9E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D46D3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7A6E312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60165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6" w:type="dxa"/>
            <w:noWrap/>
            <w:vAlign w:val="center"/>
            <w:hideMark/>
          </w:tcPr>
          <w:p w14:paraId="3145963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5A0A60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0D4F0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C9D912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3" w:type="dxa"/>
            <w:noWrap/>
            <w:vAlign w:val="center"/>
            <w:hideMark/>
          </w:tcPr>
          <w:p w14:paraId="13D5E48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noWrap/>
            <w:vAlign w:val="center"/>
            <w:hideMark/>
          </w:tcPr>
          <w:p w14:paraId="0FABD4D9" w14:textId="77777777" w:rsidR="00D02821" w:rsidRPr="00D02821" w:rsidRDefault="00D02821" w:rsidP="00D028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0</w:t>
            </w:r>
          </w:p>
        </w:tc>
      </w:tr>
      <w:tr w:rsidR="00D02821" w:rsidRPr="004C2B8E" w14:paraId="38679FF2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09D86B1F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pocre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chybasioid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4E922D06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8D611D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776B2E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FBA2D4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74688D3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7" w:type="dxa"/>
            <w:noWrap/>
            <w:vAlign w:val="center"/>
            <w:hideMark/>
          </w:tcPr>
          <w:p w14:paraId="69FEFB5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noWrap/>
            <w:vAlign w:val="center"/>
            <w:hideMark/>
          </w:tcPr>
          <w:p w14:paraId="75FDB3B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20E35AC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1E573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059BE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123B81A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14:paraId="0FE8CF9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171708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F6071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7ACB8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5DDFF0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vAlign w:val="center"/>
            <w:hideMark/>
          </w:tcPr>
          <w:p w14:paraId="008CE631" w14:textId="77777777" w:rsidR="00D02821" w:rsidRPr="00D02821" w:rsidRDefault="00D02821" w:rsidP="00D028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1</w:t>
            </w:r>
          </w:p>
        </w:tc>
      </w:tr>
      <w:tr w:rsidR="00D02821" w:rsidRPr="004C2B8E" w14:paraId="60077776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7A6FDEF4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gymnoascus sp. E </w:t>
            </w:r>
          </w:p>
        </w:tc>
        <w:tc>
          <w:tcPr>
            <w:tcW w:w="855" w:type="dxa"/>
            <w:noWrap/>
            <w:hideMark/>
          </w:tcPr>
          <w:p w14:paraId="30C92C5B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0B7605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5F70BA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1869B5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5401859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7" w:type="dxa"/>
            <w:noWrap/>
            <w:vAlign w:val="center"/>
            <w:hideMark/>
          </w:tcPr>
          <w:p w14:paraId="596E9B7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5" w:type="dxa"/>
            <w:noWrap/>
            <w:vAlign w:val="center"/>
            <w:hideMark/>
          </w:tcPr>
          <w:p w14:paraId="034E10A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E0840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436838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5F866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B3695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6DD259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CF7FCC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A93FD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0354B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2D5544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noWrap/>
            <w:vAlign w:val="center"/>
            <w:hideMark/>
          </w:tcPr>
          <w:p w14:paraId="2D102927" w14:textId="47F1FF66" w:rsidR="00D02821" w:rsidRPr="00D02821" w:rsidRDefault="001444C5" w:rsidP="001444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4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Y270902 </w:t>
            </w:r>
          </w:p>
        </w:tc>
      </w:tr>
      <w:tr w:rsidR="00D02821" w:rsidRPr="004C2B8E" w14:paraId="1B72F4FE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197ECFD9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idiodendron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grise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30F8737A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4672D94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0636F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C78323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2C666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7461CDF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72683C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4B9AFCA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DB80D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6E985D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C0D15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B2AD11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4A42FD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CBB50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6" w:type="dxa"/>
            <w:noWrap/>
            <w:vAlign w:val="center"/>
            <w:hideMark/>
          </w:tcPr>
          <w:p w14:paraId="26EBAAC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3A04403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noWrap/>
            <w:vAlign w:val="center"/>
          </w:tcPr>
          <w:p w14:paraId="5020F565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2</w:t>
            </w:r>
          </w:p>
        </w:tc>
      </w:tr>
      <w:tr w:rsidR="00D02821" w:rsidRPr="004C2B8E" w14:paraId="32D55661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242D6AD3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ochon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ulbillos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7D67DD1E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49AB82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971AD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5EC805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038CB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C3990B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77250B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79057B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813D3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16B3B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F823B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6" w:type="dxa"/>
            <w:noWrap/>
            <w:vAlign w:val="center"/>
            <w:hideMark/>
          </w:tcPr>
          <w:p w14:paraId="4B7E962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252D6B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03288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737AAC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3D9F49F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22E47E7D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3</w:t>
            </w:r>
          </w:p>
        </w:tc>
      </w:tr>
      <w:tr w:rsidR="00D02821" w:rsidRPr="004C2B8E" w14:paraId="259FBF9C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3D5FA054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pinulos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18968F3C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6301A6A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63DEF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6D725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4C8277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D9E81A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34E0CED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6" w:type="dxa"/>
            <w:noWrap/>
            <w:vAlign w:val="center"/>
            <w:hideMark/>
          </w:tcPr>
          <w:p w14:paraId="2F6AF80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35B9DEB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A0DDF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70AA1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01393DC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C028DA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FFE04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4D09F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584CB1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526FC9DB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4</w:t>
            </w:r>
          </w:p>
        </w:tc>
      </w:tr>
      <w:tr w:rsidR="00D02821" w:rsidRPr="004C2B8E" w14:paraId="4CF8573B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7C869078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iridescen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516152C3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DB0F6C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8F723E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2C28397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30819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7" w:type="dxa"/>
            <w:noWrap/>
            <w:vAlign w:val="center"/>
            <w:hideMark/>
          </w:tcPr>
          <w:p w14:paraId="45E73F2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36EFD8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012AF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DB0AE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3EBF8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455B1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EC3F65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ECE4CE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69504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023A62A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4E781D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106D523B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5</w:t>
            </w:r>
          </w:p>
        </w:tc>
      </w:tr>
      <w:tr w:rsidR="00D02821" w:rsidRPr="004C2B8E" w14:paraId="2052220D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6E375C4E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ntanense</w:t>
            </w:r>
            <w:proofErr w:type="spellEnd"/>
          </w:p>
        </w:tc>
        <w:tc>
          <w:tcPr>
            <w:tcW w:w="855" w:type="dxa"/>
            <w:noWrap/>
            <w:hideMark/>
          </w:tcPr>
          <w:p w14:paraId="5CDD0F6D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7A5A27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855745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15DC6D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5A0E7C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28E8FC2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D1D96B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2AE52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A7109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346CD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41255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14:paraId="5B433AC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D329D8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9D2884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C3012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00F3A0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43334104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6</w:t>
            </w:r>
          </w:p>
        </w:tc>
      </w:tr>
      <w:tr w:rsidR="00D02821" w:rsidRPr="004C2B8E" w14:paraId="60943DE7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09F12045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ubiquet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026FBEDA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13F9652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A92B6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F2264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B2EC7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3826BBC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noWrap/>
            <w:vAlign w:val="center"/>
            <w:hideMark/>
          </w:tcPr>
          <w:p w14:paraId="40FE37E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73B4643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A76CD5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AB006E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E04A6C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37EED3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760525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43C64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19354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61DCF3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30A261F2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7</w:t>
            </w:r>
          </w:p>
        </w:tc>
      </w:tr>
      <w:tr w:rsidR="00D02821" w:rsidRPr="004C2B8E" w14:paraId="6B391DF7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3217C194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idiodendron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runcat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546A0B81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3482B4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B2283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07BD16B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C1CD09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87C692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7DADB8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23B1B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E6588C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3C34B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BE86A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04177E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AA1F00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82E45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457F7BC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6BB8F5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247658CB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8</w:t>
            </w:r>
          </w:p>
        </w:tc>
      </w:tr>
      <w:tr w:rsidR="00D02821" w:rsidRPr="004C2B8E" w14:paraId="003339FA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093F6BBE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raphiae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611517C9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13E69F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273EA7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F5D65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2D362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6684435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B198A5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DD555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1EEE4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A8CCB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C1C8D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343BE6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8EC090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2401D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0A66EE3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29CDA9C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51F6B2B9" w14:textId="77777777" w:rsidR="00D02821" w:rsidRPr="00D02821" w:rsidRDefault="00D02821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28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79</w:t>
            </w:r>
          </w:p>
        </w:tc>
      </w:tr>
      <w:tr w:rsidR="00D02821" w:rsidRPr="004C2B8E" w14:paraId="28B82B02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4843EC55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ircinat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70CE61C7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388A02E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9E629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39DCD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D988E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666089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636480A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A8E49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56E8E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318A3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8F039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08A966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FB7896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1F654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7C20F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3F097FF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6A7F1792" w14:textId="77777777" w:rsidR="00D02821" w:rsidRPr="00D02821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32</w:t>
            </w:r>
          </w:p>
        </w:tc>
      </w:tr>
      <w:tr w:rsidR="00D02821" w:rsidRPr="004C2B8E" w14:paraId="399A0B7C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3C56C5F1" w14:textId="77777777" w:rsidR="00D02821" w:rsidRPr="005078B5" w:rsidRDefault="00D02821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chinulat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67F47CB3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960CA2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38F07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6D25E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54A6C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288EEFA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E8DA72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B532F54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4B9C6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BB209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DEE5C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F20D1F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922C03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534407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4099EA3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BBA7F9D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6CBEA91C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sz w:val="20"/>
                <w:szCs w:val="20"/>
              </w:rPr>
              <w:t>MN905780</w:t>
            </w:r>
          </w:p>
          <w:p w14:paraId="696A99C5" w14:textId="77777777" w:rsidR="00D02821" w:rsidRPr="004C2B8E" w:rsidRDefault="00D02821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3500" w:rsidRPr="004C2B8E" w14:paraId="43143C30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65B7639E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alcarispor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rbuscu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4775A0DB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06A8C01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DDCD4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18187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16F95F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40D95E4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E01B38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526DE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4E578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80F3D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176D7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14:paraId="66CFAA2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7BF62E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42DFE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93CD5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53AA16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054F0234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1</w:t>
            </w:r>
          </w:p>
        </w:tc>
      </w:tr>
      <w:tr w:rsidR="00CA3500" w:rsidRPr="004C2B8E" w14:paraId="30364815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7A55D939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alcarispor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rdycipitico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A7B4D1A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475" w:type="dxa"/>
            <w:noWrap/>
            <w:vAlign w:val="center"/>
            <w:hideMark/>
          </w:tcPr>
          <w:p w14:paraId="7749BFC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4F0D4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ABC806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96F10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5AA15F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919EFA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30B158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46E48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B9866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66E1B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EEDBBF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151AD9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7CEA5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4371B2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011A1B5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6198710F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2</w:t>
            </w:r>
          </w:p>
        </w:tc>
      </w:tr>
      <w:tr w:rsidR="00CA3500" w:rsidRPr="004C2B8E" w14:paraId="651E36F8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2D7827B2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idiodendron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runcat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759797E0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475" w:type="dxa"/>
            <w:noWrap/>
            <w:vAlign w:val="center"/>
            <w:hideMark/>
          </w:tcPr>
          <w:p w14:paraId="53AA5FC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28B18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63055C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75767D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F36A36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7E28790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B7884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F43F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422DE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E7574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C0CE5C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5D82E6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7A06B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6011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3D9D09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4C7950D1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3</w:t>
            </w:r>
          </w:p>
        </w:tc>
      </w:tr>
      <w:tr w:rsidR="00CA3500" w:rsidRPr="004C2B8E" w14:paraId="09A046DC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532FA827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blongispor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6652B4C3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DED797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A591E1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E47F7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3FA148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BF1557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469277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1D2E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9AEA1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14259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8F3DD7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7E84DC2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9FE928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48B85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ED48CE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6B2EC66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7C7E055A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4</w:t>
            </w:r>
          </w:p>
        </w:tc>
      </w:tr>
      <w:tr w:rsidR="00CA3500" w:rsidRPr="004C2B8E" w14:paraId="4CB2A57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4CB0E75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dophor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elinii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5CF6829B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7FD67E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88ACF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961413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10F7D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2D00A07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C17BE6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F06DD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B233E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7D451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D02AB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302B00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926D8D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58F4F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BB5BA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03B9376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738EE9F7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5</w:t>
            </w:r>
          </w:p>
        </w:tc>
      </w:tr>
      <w:tr w:rsidR="00CA3500" w:rsidRPr="004C2B8E" w14:paraId="260113C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C837084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pocre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koningii</w:t>
            </w:r>
            <w:proofErr w:type="spellEnd"/>
          </w:p>
        </w:tc>
        <w:tc>
          <w:tcPr>
            <w:tcW w:w="855" w:type="dxa"/>
            <w:noWrap/>
            <w:hideMark/>
          </w:tcPr>
          <w:p w14:paraId="59807C6D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313240D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EE000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884AFF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5E737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380579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DAC76D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58318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70179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4549F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32F08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14:paraId="6B42518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A3F2DE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D163E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F2F62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6DA107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56B62D9F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6</w:t>
            </w:r>
          </w:p>
        </w:tc>
      </w:tr>
      <w:tr w:rsidR="00CA3500" w:rsidRPr="004C2B8E" w14:paraId="74E34A9E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260FCDC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ecanicill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usispo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2DD13A8C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475" w:type="dxa"/>
            <w:noWrap/>
            <w:vAlign w:val="center"/>
            <w:hideMark/>
          </w:tcPr>
          <w:p w14:paraId="4EBFD04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A6B95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A22291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8FE87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AD6208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3A9D7B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C4918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105F1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1C7D7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056FE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77A3DE6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4988A8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067CC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ED0F0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6B6605E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3FDA658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7</w:t>
            </w:r>
          </w:p>
        </w:tc>
      </w:tr>
      <w:tr w:rsidR="00CA3500" w:rsidRPr="004C2B8E" w14:paraId="75B3FE40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EB288A2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ecanicill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rimulin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323084CC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A6346B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9C0A8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4CE48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E75F0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D34E5B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15E298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6AE2E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90664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AFA26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F54A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62EE32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FCE125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A230A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3248F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3026300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40E5A88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8</w:t>
            </w:r>
          </w:p>
        </w:tc>
      </w:tr>
      <w:tr w:rsidR="00CA3500" w:rsidRPr="004C2B8E" w14:paraId="14BB825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52DDE34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ecanicill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salliotae</w:t>
            </w:r>
            <w:proofErr w:type="spellEnd"/>
          </w:p>
        </w:tc>
        <w:tc>
          <w:tcPr>
            <w:tcW w:w="855" w:type="dxa"/>
            <w:noWrap/>
            <w:hideMark/>
          </w:tcPr>
          <w:p w14:paraId="1BB23B99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FA513B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F2BAC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F4804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EA9DD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5B5AD1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5BE854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0ADB0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81F2F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52A98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3E519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BCC2A5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281902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839FE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9B21A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4568279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7C2BC38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89</w:t>
            </w:r>
          </w:p>
        </w:tc>
      </w:tr>
      <w:tr w:rsidR="00CA3500" w:rsidRPr="004C2B8E" w14:paraId="0D33C62F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8832C52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tin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alophaea</w:t>
            </w:r>
            <w:proofErr w:type="spellEnd"/>
          </w:p>
        </w:tc>
        <w:tc>
          <w:tcPr>
            <w:tcW w:w="855" w:type="dxa"/>
            <w:noWrap/>
            <w:hideMark/>
          </w:tcPr>
          <w:p w14:paraId="5B485041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003BC13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70B25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75F55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551F4F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443046A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noWrap/>
            <w:vAlign w:val="center"/>
            <w:hideMark/>
          </w:tcPr>
          <w:p w14:paraId="0B127B9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1BEEF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AAC8B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E3695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4D7D1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DC565B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8DC602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61418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1BF34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2516BD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38A42BDE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0</w:t>
            </w:r>
          </w:p>
        </w:tc>
      </w:tr>
      <w:tr w:rsidR="00CA3500" w:rsidRPr="004C2B8E" w14:paraId="663B1003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646A715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olypocla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inflat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2F849856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0CD4EE9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D0E38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B67ED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2E2B5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2D42A6D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noWrap/>
            <w:vAlign w:val="center"/>
            <w:hideMark/>
          </w:tcPr>
          <w:p w14:paraId="7106687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E223C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824F1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213D7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3FA75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804904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21FA01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4CE03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42FD6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700BE8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0299ED8E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1</w:t>
            </w:r>
          </w:p>
        </w:tc>
      </w:tr>
      <w:tr w:rsidR="00CA3500" w:rsidRPr="004C2B8E" w14:paraId="4AF908B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2E24279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llantonectr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ilt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D1CDE58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475" w:type="dxa"/>
            <w:noWrap/>
            <w:vAlign w:val="center"/>
            <w:hideMark/>
          </w:tcPr>
          <w:p w14:paraId="178AAD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25C5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A0DD16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27B83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01D1B36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4DC1F1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A21A7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4DF096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79502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8057CF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59775B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E8C5FA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3E3F8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1881F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43F1C6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74325BCF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2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6B5524" w:rsidRPr="0000414C" w14:paraId="4808D982" w14:textId="77777777" w:rsidTr="001444C5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E37" w14:textId="77777777" w:rsidR="006B5524" w:rsidRPr="0000414C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282A" w14:textId="77777777" w:rsidR="006B5524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1DB0811E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15AC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CAF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B3E11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6B5524" w:rsidRPr="009E5885" w14:paraId="01646EBA" w14:textId="77777777" w:rsidTr="001444C5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D2712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A50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9598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CDD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D6D1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EE7D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EDBA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DAE1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B4AB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D02D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0FD7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552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1C18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B2A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E02F7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790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C27A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B951E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0C5014" w:rsidRPr="004C2B8E" w14:paraId="4B79783D" w14:textId="77777777" w:rsidTr="00817E19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264BD2B" w14:textId="77777777" w:rsidR="000C5014" w:rsidRPr="005078B5" w:rsidRDefault="000C5014" w:rsidP="00817E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piotrich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dulcit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5DB9DF67" w14:textId="77777777" w:rsidR="000C5014" w:rsidRPr="004C2B8E" w:rsidRDefault="000C5014" w:rsidP="0081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3EBC68E1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10603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84928ED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B3F65A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57FE7D8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922DC5E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96CD5B2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4ED572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5F50B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A7DE82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8100841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A197617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D406F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1C8E9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4982F8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D63DF48" w14:textId="77777777" w:rsidR="000C5014" w:rsidRPr="00CA3500" w:rsidRDefault="000C5014" w:rsidP="00817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3</w:t>
            </w:r>
          </w:p>
        </w:tc>
      </w:tr>
      <w:tr w:rsidR="00CA3500" w:rsidRPr="004C2B8E" w14:paraId="4478DE6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4F88C59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niochaet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utabil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4E2CDD57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2A3441F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D41F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31DA074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56783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44E1FF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42CD5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FE74A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CF356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4012A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19262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AD88B2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05EC50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B9C5E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EA34B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EF6203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33F7503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4</w:t>
            </w:r>
          </w:p>
        </w:tc>
      </w:tr>
      <w:tr w:rsidR="00CA3500" w:rsidRPr="004C2B8E" w14:paraId="27135CA8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BF958AE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yphelloph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855" w:type="dxa"/>
            <w:noWrap/>
            <w:hideMark/>
          </w:tcPr>
          <w:p w14:paraId="57CBF2B0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462A1DE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CB250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594B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B7F6A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C7EF66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DBED59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158A8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6F3F9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E878A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3D685F1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8144AA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D80879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DF6C8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45420E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A7E58D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3C2308BF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5</w:t>
            </w:r>
          </w:p>
        </w:tc>
      </w:tr>
      <w:tr w:rsidR="00CA3500" w:rsidRPr="004C2B8E" w14:paraId="6DF1AFB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CD667A2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idiodendron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enuissim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38527A15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4F22555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31B38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C19E6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E6DD9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DCEB8B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E91822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39D53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B4DB9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5A314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821A52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4DC95E4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1336BF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C2B5B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C1B0B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5A4BC0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BCE8C85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6</w:t>
            </w:r>
          </w:p>
        </w:tc>
      </w:tr>
      <w:tr w:rsidR="00CA3500" w:rsidRPr="004C2B8E" w14:paraId="7D6DC23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BEE105C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ngyodont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um</w:t>
            </w:r>
          </w:p>
        </w:tc>
        <w:tc>
          <w:tcPr>
            <w:tcW w:w="855" w:type="dxa"/>
            <w:noWrap/>
            <w:hideMark/>
          </w:tcPr>
          <w:p w14:paraId="26F68B64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B4E397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FE942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861F1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63926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DF4DD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5D9AE6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05904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7D816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CD97B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5AEA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0F0461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CBD061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A9E98B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15646F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5EDC72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DFCFC74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7</w:t>
            </w:r>
          </w:p>
        </w:tc>
      </w:tr>
      <w:tr w:rsidR="00CA3500" w:rsidRPr="004C2B8E" w14:paraId="7D1FBC38" w14:textId="77777777" w:rsidTr="005078B5">
        <w:trPr>
          <w:trHeight w:val="315"/>
        </w:trPr>
        <w:tc>
          <w:tcPr>
            <w:tcW w:w="3285" w:type="dxa"/>
            <w:vAlign w:val="center"/>
            <w:hideMark/>
          </w:tcPr>
          <w:p w14:paraId="76C063CF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ammar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chinobotryoides</w:t>
            </w:r>
            <w:proofErr w:type="spellEnd"/>
          </w:p>
        </w:tc>
        <w:tc>
          <w:tcPr>
            <w:tcW w:w="855" w:type="dxa"/>
            <w:noWrap/>
            <w:hideMark/>
          </w:tcPr>
          <w:p w14:paraId="4DC20671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277DFBD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3311F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4506A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C1DDB7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7078215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BA3F5A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13C2A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1EBF2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992B2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18DF5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F3CEF9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FC0254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641D0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BB049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1AAF2C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630E721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8</w:t>
            </w:r>
          </w:p>
        </w:tc>
      </w:tr>
      <w:tr w:rsidR="00CA3500" w:rsidRPr="004C2B8E" w14:paraId="556E315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584AB60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hrysogen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0DAF659C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CD9BC1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811441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6F58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B3DCC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22AC12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D40A16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7BC04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8D67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D5BEC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05CFE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505E6C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E731E8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682B9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45E13F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830636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361AE73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799</w:t>
            </w:r>
          </w:p>
        </w:tc>
      </w:tr>
      <w:tr w:rsidR="00CA3500" w:rsidRPr="004C2B8E" w14:paraId="2ECA528F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F66CB76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anguiflu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2598624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62002EA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0B11E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BB15E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43F4D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515BA1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D91159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F5364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72F995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1A286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8D893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6D5852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vAlign w:val="center"/>
            <w:hideMark/>
          </w:tcPr>
          <w:p w14:paraId="08620D5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A6E38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174785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6C3A169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B82AA42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0</w:t>
            </w:r>
          </w:p>
        </w:tc>
      </w:tr>
      <w:tr w:rsidR="00CA3500" w:rsidRPr="004C2B8E" w14:paraId="51F341E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2CE14B6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yrenochaet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igni-putridi</w:t>
            </w:r>
            <w:proofErr w:type="spellEnd"/>
          </w:p>
        </w:tc>
        <w:tc>
          <w:tcPr>
            <w:tcW w:w="855" w:type="dxa"/>
            <w:noWrap/>
            <w:hideMark/>
          </w:tcPr>
          <w:p w14:paraId="56FD5F03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475" w:type="dxa"/>
            <w:noWrap/>
            <w:vAlign w:val="center"/>
            <w:hideMark/>
          </w:tcPr>
          <w:p w14:paraId="5132C83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379C7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0479EA0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12F65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6822AF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AB850F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C0766A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F9FAC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172DB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40A10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16DD56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DA04D5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C4180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DA0C4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215A38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32F8AFA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1</w:t>
            </w:r>
          </w:p>
        </w:tc>
      </w:tr>
      <w:tr w:rsidR="00CA3500" w:rsidRPr="004C2B8E" w14:paraId="25B4A10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C334342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um</w:t>
            </w:r>
          </w:p>
        </w:tc>
        <w:tc>
          <w:tcPr>
            <w:tcW w:w="855" w:type="dxa"/>
            <w:noWrap/>
            <w:hideMark/>
          </w:tcPr>
          <w:p w14:paraId="55A828B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F3005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4718C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8DAB8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FF97CA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113112F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2B1CCA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04CF4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8FA70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06F2F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A47FA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DC29FF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E7F55D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0DF3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49049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0C41F42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940CAE5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2</w:t>
            </w:r>
          </w:p>
        </w:tc>
      </w:tr>
      <w:tr w:rsidR="00CA3500" w:rsidRPr="004C2B8E" w14:paraId="0481237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D925F0A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dophor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alor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1354BFC7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54DF12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2990C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A3144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4EC62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714D3D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51064E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FBE4C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84B7F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91E9A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8BE6A1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BF9B35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5615A5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D441C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33EC5EA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DF769E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7A6C930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3</w:t>
            </w:r>
          </w:p>
        </w:tc>
      </w:tr>
      <w:tr w:rsidR="00CA3500" w:rsidRPr="004C2B8E" w14:paraId="696A3E9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93A245B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ercoph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pars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7691A3A0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4C3F38E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76882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E5112C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74A76B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EB9588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786B55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E6E90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875E8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4253D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596F6B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B835FE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A03458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8F752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8E57F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BD0C5A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33AFF8A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4</w:t>
            </w:r>
          </w:p>
        </w:tc>
      </w:tr>
      <w:tr w:rsidR="00CA3500" w:rsidRPr="004C2B8E" w14:paraId="3C43CF4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BF0823F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ladophialoph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haetospi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4C17EBB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475" w:type="dxa"/>
            <w:noWrap/>
            <w:vAlign w:val="center"/>
            <w:hideMark/>
          </w:tcPr>
          <w:p w14:paraId="4E27AF9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87FDA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1B130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B5330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27384C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4B8F1F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28B6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F3F78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6C3EE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B6E33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E36812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C05916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A80D4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118C1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2A385CD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F4F9CEB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5</w:t>
            </w:r>
          </w:p>
        </w:tc>
      </w:tr>
      <w:tr w:rsidR="00CA3500" w:rsidRPr="004C2B8E" w14:paraId="09A6BA8F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0735320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adospor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seudocladosporioides</w:t>
            </w:r>
            <w:proofErr w:type="spellEnd"/>
          </w:p>
        </w:tc>
        <w:tc>
          <w:tcPr>
            <w:tcW w:w="855" w:type="dxa"/>
            <w:noWrap/>
            <w:hideMark/>
          </w:tcPr>
          <w:p w14:paraId="3348A9EC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05AB9E8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ED41B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FFEC47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BC347B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DA4274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D84A8A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47469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6CF27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9E9B9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C4D4D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D25164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2D4FB5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B9EB2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7F0EC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7660F4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164F8BA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6</w:t>
            </w:r>
          </w:p>
        </w:tc>
      </w:tr>
      <w:tr w:rsidR="00CA3500" w:rsidRPr="004C2B8E" w14:paraId="79C2A5F8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C4FC242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laphocordycep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ubsessili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7ADC54A9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1A8CCC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C5ECF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2018B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60263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28A7567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36ABD89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A0BA6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1CA97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9DE0D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C6A0A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A0EABC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FE1654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F67F0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72FDB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97D143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E7DC385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7</w:t>
            </w:r>
          </w:p>
        </w:tc>
      </w:tr>
      <w:tr w:rsidR="00CA3500" w:rsidRPr="004C2B8E" w14:paraId="3C4BD4E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B66276F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ngyodont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um</w:t>
            </w:r>
          </w:p>
        </w:tc>
        <w:tc>
          <w:tcPr>
            <w:tcW w:w="855" w:type="dxa"/>
            <w:noWrap/>
            <w:hideMark/>
          </w:tcPr>
          <w:p w14:paraId="5903AF67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D6CF9B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B44ED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840C5C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F1187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743B87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C095C8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2FFEC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4D568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BFC80A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DFA4B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EBFB0F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AF5BA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11920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1B24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54B918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F1BE5CE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8</w:t>
            </w:r>
          </w:p>
        </w:tc>
      </w:tr>
      <w:tr w:rsidR="00CA3500" w:rsidRPr="004C2B8E" w14:paraId="69CF253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4342758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xophia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ngulospo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1FD62AF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63C2BC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69A6B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2DF13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8C3F2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960538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F72168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D6E56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2B68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4C26B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74FE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464FE3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179C40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761E28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3D73C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D8F350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9F1BC3D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09</w:t>
            </w:r>
          </w:p>
        </w:tc>
      </w:tr>
      <w:tr w:rsidR="00CA3500" w:rsidRPr="004C2B8E" w14:paraId="662D042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AD3532C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elinio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282A8E8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475" w:type="dxa"/>
            <w:noWrap/>
            <w:vAlign w:val="center"/>
            <w:hideMark/>
          </w:tcPr>
          <w:p w14:paraId="03ABDA0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D8A68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7923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64B67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08B9761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DF4D97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47035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58166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5FE8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74A39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5B50B7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D85706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3604A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5D171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04ABAF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DF2C99A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0</w:t>
            </w:r>
          </w:p>
        </w:tc>
      </w:tr>
      <w:tr w:rsidR="00CA3500" w:rsidRPr="004C2B8E" w14:paraId="5C6EA53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805BCC3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Nectr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lavoviridi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3F276832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65D51A7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64E19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2FCEC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D1B749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3155953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B49FAD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296CE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44202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93500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71720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13183A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394EA6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F1919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6C1B5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66284C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C8C4637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1</w:t>
            </w:r>
          </w:p>
        </w:tc>
      </w:tr>
      <w:tr w:rsidR="00CA3500" w:rsidRPr="004C2B8E" w14:paraId="41EC076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BC504ED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Nectr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705AB8A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636C017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1802D3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5420D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7C2A2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96ACCF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1474BD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7367FC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D1DAD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C5AE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D533E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5353BE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647C09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B553F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636A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D06D62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A538A44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2</w:t>
            </w:r>
          </w:p>
        </w:tc>
      </w:tr>
      <w:tr w:rsidR="00CA3500" w:rsidRPr="004C2B8E" w14:paraId="04BB8F7E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6E3E251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Neobulgar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</w:p>
        </w:tc>
        <w:tc>
          <w:tcPr>
            <w:tcW w:w="855" w:type="dxa"/>
            <w:noWrap/>
            <w:hideMark/>
          </w:tcPr>
          <w:p w14:paraId="3F6DFB3E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794C4DB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F4F522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0FA42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19E52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2C78F9B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8108E5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32580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C68FBD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92FA9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A5551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0BF31F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1EBFDC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73DF0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3F4B9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C4376A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32B0715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3</w:t>
            </w:r>
          </w:p>
        </w:tc>
      </w:tr>
      <w:tr w:rsidR="00CA3500" w:rsidRPr="004C2B8E" w14:paraId="4B91DECD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A7C869A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Neodevries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agerstroemiae</w:t>
            </w:r>
            <w:proofErr w:type="spellEnd"/>
          </w:p>
        </w:tc>
        <w:tc>
          <w:tcPr>
            <w:tcW w:w="855" w:type="dxa"/>
            <w:noWrap/>
            <w:hideMark/>
          </w:tcPr>
          <w:p w14:paraId="064493C5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475" w:type="dxa"/>
            <w:noWrap/>
            <w:vAlign w:val="center"/>
            <w:hideMark/>
          </w:tcPr>
          <w:p w14:paraId="0FE5AD8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3F006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FEC8D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6B586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62AB2F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F20B3B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9AD18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656A1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A478E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BE3F3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C8CB60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D311CC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29515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C222AA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5CC38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69775E0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4</w:t>
            </w:r>
          </w:p>
        </w:tc>
      </w:tr>
      <w:tr w:rsidR="00CA3500" w:rsidRPr="004C2B8E" w14:paraId="0D6A0B8B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61D42CD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ene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1B9894A2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478ABC6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3069B18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CD3FA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106DF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3579DB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3490D3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8C5A6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76264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A8008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285F5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9DE0D2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6AA8F5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48F8A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27823E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605BA0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4BE23A4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5</w:t>
            </w:r>
          </w:p>
        </w:tc>
      </w:tr>
      <w:tr w:rsidR="00CA3500" w:rsidRPr="004C2B8E" w14:paraId="1AED896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849997B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rdesiac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7A91D02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46EC865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EBC88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797B2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75539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513AC7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ECBC29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F6177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F00C6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19685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C5D5F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9AE02D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3B03FC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8BCC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0D36D2D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B43A0C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C7CCDBC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6</w:t>
            </w:r>
          </w:p>
        </w:tc>
      </w:tr>
      <w:tr w:rsidR="00CA3500" w:rsidRPr="004C2B8E" w14:paraId="0D9C29AD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5BD01AC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commune </w:t>
            </w:r>
          </w:p>
        </w:tc>
        <w:tc>
          <w:tcPr>
            <w:tcW w:w="855" w:type="dxa"/>
            <w:noWrap/>
            <w:hideMark/>
          </w:tcPr>
          <w:p w14:paraId="5EF5E160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9D3FB1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45370D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1C2A9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9AB7E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18DD29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8D5A5A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73FEE1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9E226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9AA3C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A8A0BB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CF15B0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23D0D2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2F730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65DB5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40EB22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2D4ED31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7</w:t>
            </w:r>
          </w:p>
        </w:tc>
      </w:tr>
      <w:tr w:rsidR="00CA3500" w:rsidRPr="004C2B8E" w14:paraId="78B37EE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AF78027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bscu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43FC3BBF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3E8CF79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03103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D92800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454E4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45D9B2B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BA91E8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04B59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B6996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27C57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CEE67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16BDEF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2554FA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DD435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6D09C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E1CFD0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924829D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8</w:t>
            </w:r>
          </w:p>
        </w:tc>
      </w:tr>
      <w:tr w:rsidR="00CA3500" w:rsidRPr="004C2B8E" w14:paraId="6BBDEAA4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919254A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robsamsonii</w:t>
            </w:r>
            <w:proofErr w:type="spellEnd"/>
          </w:p>
        </w:tc>
        <w:tc>
          <w:tcPr>
            <w:tcW w:w="855" w:type="dxa"/>
            <w:noWrap/>
            <w:hideMark/>
          </w:tcPr>
          <w:p w14:paraId="74B83D9A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B20463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327CD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EBAA7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F805E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8065EC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76E000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041EA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18CE2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A96DB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E293C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64CA0D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4C27C7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2DDBD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569AB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B797A3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E52DB90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19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6B5524" w:rsidRPr="0000414C" w14:paraId="198E6C44" w14:textId="77777777" w:rsidTr="001444C5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D63" w14:textId="77777777" w:rsidR="006B5524" w:rsidRPr="0000414C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ABF" w14:textId="77777777" w:rsidR="006B5524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6B098DEC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7D16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3A0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14AC6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6B5524" w:rsidRPr="009E5885" w14:paraId="57CE5FAA" w14:textId="77777777" w:rsidTr="001444C5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C3A7C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48FE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8F69E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C3AC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60C6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143C1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102F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1B3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E478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F95E1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9AC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929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7DD9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B80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1E3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DBC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0795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AB214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0C5014" w:rsidRPr="004C2B8E" w14:paraId="65300DF9" w14:textId="77777777" w:rsidTr="00817E19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5734E1B" w14:textId="77777777" w:rsidR="000C5014" w:rsidRPr="005078B5" w:rsidRDefault="000C5014" w:rsidP="00817E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enidi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kurandae</w:t>
            </w:r>
            <w:proofErr w:type="spellEnd"/>
          </w:p>
        </w:tc>
        <w:tc>
          <w:tcPr>
            <w:tcW w:w="855" w:type="dxa"/>
            <w:noWrap/>
            <w:hideMark/>
          </w:tcPr>
          <w:p w14:paraId="73882F0F" w14:textId="77777777" w:rsidR="000C5014" w:rsidRPr="004C2B8E" w:rsidRDefault="000C5014" w:rsidP="0081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475" w:type="dxa"/>
            <w:noWrap/>
            <w:vAlign w:val="center"/>
            <w:hideMark/>
          </w:tcPr>
          <w:p w14:paraId="4A8236B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7972B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333385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4C490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299D94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3311C7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1DA00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90F91E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B1E650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DD72E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A8E4B68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FEFAACD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8784208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5889F24A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F20E25D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B98EFAF" w14:textId="77777777" w:rsidR="000C5014" w:rsidRPr="00CA3500" w:rsidRDefault="000C5014" w:rsidP="00817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0</w:t>
            </w:r>
          </w:p>
        </w:tc>
      </w:tr>
      <w:tr w:rsidR="00CA3500" w:rsidRPr="004C2B8E" w14:paraId="7E7A892B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338D1A7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hialemon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inflat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55CFC5CA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EE3B33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5F473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3B8A4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33BCD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8DFC2F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B48810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8B0C5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661A4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0C305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2A6C20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26DA91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3FD5DA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FFB32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87DE7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246D6CA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4EDB662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1</w:t>
            </w:r>
          </w:p>
        </w:tc>
      </w:tr>
      <w:tr w:rsidR="00CA3500" w:rsidRPr="004C2B8E" w14:paraId="4CEB49A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DED1FF9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seudeurot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akeri</w:t>
            </w:r>
            <w:proofErr w:type="spellEnd"/>
          </w:p>
        </w:tc>
        <w:tc>
          <w:tcPr>
            <w:tcW w:w="855" w:type="dxa"/>
            <w:noWrap/>
            <w:hideMark/>
          </w:tcPr>
          <w:p w14:paraId="4CF055EB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B1CF6A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12E6BA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E4FED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10A29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13B698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F4D447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48D8A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AB9BC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5836AA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DA0125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0ED576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C3DAC6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50BE3E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32FD4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32A912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30FB6F9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2</w:t>
            </w:r>
          </w:p>
        </w:tc>
      </w:tr>
      <w:tr w:rsidR="00CA3500" w:rsidRPr="004C2B8E" w14:paraId="7541BE83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9751AF3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cytali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ircinat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1C97DE95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942A8D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52ED4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64D19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C8AA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4478FA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85DC77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BAE28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90050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1E47D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B702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7F8600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E88677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F57EA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07D28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7124A8C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66B1643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3</w:t>
            </w:r>
          </w:p>
        </w:tc>
      </w:tr>
      <w:tr w:rsidR="00CA3500" w:rsidRPr="004C2B8E" w14:paraId="39DDC75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6368DF0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porothrix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25F03530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B3535C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5DB8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72C46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E6342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86BC2F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9234EC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92FCD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FAB34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BD59B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281CB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27E2AB1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DCB636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B2626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7500E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0FB0535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A7A1DFF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4</w:t>
            </w:r>
          </w:p>
        </w:tc>
      </w:tr>
      <w:tr w:rsidR="00CA3500" w:rsidRPr="004C2B8E" w14:paraId="27A73A74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C34DFEC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Zalerion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ari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637F249E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1FACB0F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0DDF5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3D6D1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8DC69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2F088F8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676435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026DF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42A03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080F0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35653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47901E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14B4F6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32747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A9F23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DBDCF5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5C73E20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5</w:t>
            </w:r>
          </w:p>
        </w:tc>
      </w:tr>
      <w:tr w:rsidR="00CA3500" w:rsidRPr="004C2B8E" w14:paraId="619A260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57A2C09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bsid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855" w:type="dxa"/>
            <w:noWrap/>
            <w:hideMark/>
          </w:tcPr>
          <w:p w14:paraId="4AF84271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475" w:type="dxa"/>
            <w:noWrap/>
            <w:vAlign w:val="center"/>
            <w:hideMark/>
          </w:tcPr>
          <w:p w14:paraId="3119B57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53EDA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D0DB7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8015C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FCF8FC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8CC09D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6A1F4D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3B9D0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03C7B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12B8B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5440AA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E59BD4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BE218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18493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EBDF71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8BDBA20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6</w:t>
            </w:r>
          </w:p>
        </w:tc>
      </w:tr>
      <w:tr w:rsidR="00CA3500" w:rsidRPr="004C2B8E" w14:paraId="6A4BA1C2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1B0E008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canthostigm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erpusill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298F93C9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475" w:type="dxa"/>
            <w:noWrap/>
            <w:vAlign w:val="center"/>
            <w:hideMark/>
          </w:tcPr>
          <w:p w14:paraId="042549A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8872E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ABCCF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E33EE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6BF0101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3A5E75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A9F72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7BBD0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0FAD4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7760A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5C4853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F36996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A8780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10D24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E5F905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33102F7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7</w:t>
            </w:r>
          </w:p>
        </w:tc>
      </w:tr>
      <w:tr w:rsidR="00CA3500" w:rsidRPr="004C2B8E" w14:paraId="6AF63568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2897C1F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crodont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mplex</w:t>
            </w:r>
          </w:p>
        </w:tc>
        <w:tc>
          <w:tcPr>
            <w:tcW w:w="855" w:type="dxa"/>
            <w:noWrap/>
            <w:hideMark/>
          </w:tcPr>
          <w:p w14:paraId="1F6B99A4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475" w:type="dxa"/>
            <w:noWrap/>
            <w:vAlign w:val="center"/>
            <w:hideMark/>
          </w:tcPr>
          <w:p w14:paraId="7DF1DD1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BC14F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7C745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87DAB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7DE5F4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8FA9EB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A847B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D44B3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57447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EB6DB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6DDCEF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658C0E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EC3C9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DD90B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905EC9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351249B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8</w:t>
            </w:r>
          </w:p>
        </w:tc>
      </w:tr>
      <w:tr w:rsidR="00CA3500" w:rsidRPr="004C2B8E" w14:paraId="4AF5AA8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26BD497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cidothrix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cidophi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7DC7576E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6372081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ADC90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04F2F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EAECF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592834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0C2D45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590B7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1A73E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DC64C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13825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67CC94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C41A78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C54CA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51B3FC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616A47E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5543803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29</w:t>
            </w:r>
          </w:p>
        </w:tc>
      </w:tr>
      <w:tr w:rsidR="00CA3500" w:rsidRPr="004C2B8E" w14:paraId="326E356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D9CA66F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remon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urcat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0DA9C78B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4558E37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1ACFA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59E075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8BCF2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096B00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FEC0AD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6864B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EDC54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B6498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2F88D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AA2C22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0FE542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EEAEF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BBE57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55E0F7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4844C42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0</w:t>
            </w:r>
          </w:p>
        </w:tc>
      </w:tr>
      <w:tr w:rsidR="00CA3500" w:rsidRPr="004C2B8E" w14:paraId="1700CDD9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9037773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llantonectr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ilt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250A581C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475" w:type="dxa"/>
            <w:noWrap/>
            <w:vAlign w:val="center"/>
            <w:hideMark/>
          </w:tcPr>
          <w:p w14:paraId="18E3022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D5DBF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6592F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C3D29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C72C1E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986572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1C918C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C76B7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71CB4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8F817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B6667A7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2A35F2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85AA0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D82F4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A9B5A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4E2AC82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1</w:t>
            </w:r>
          </w:p>
        </w:tc>
      </w:tr>
      <w:tr w:rsidR="00CA3500" w:rsidRPr="004C2B8E" w14:paraId="35B3A1E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4E5B069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piotrich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dulcit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4AAD76EC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BB82036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1B8A7B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06C0C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1DFC44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363871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C42FEC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36298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E43A8C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A6D55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5250B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6EEDFC8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50BE60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857E3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485A6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2C1DBE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21DA0EE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2</w:t>
            </w:r>
          </w:p>
        </w:tc>
      </w:tr>
      <w:tr w:rsidR="00CA3500" w:rsidRPr="004C2B8E" w14:paraId="04BE8FA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756F3C8" w14:textId="77777777" w:rsidR="00CA3500" w:rsidRPr="005078B5" w:rsidRDefault="00CA3500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scocoryne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ylichni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6DD329D4" w14:textId="77777777" w:rsidR="00CA3500" w:rsidRPr="004C2B8E" w:rsidRDefault="00CA3500" w:rsidP="00CA3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475" w:type="dxa"/>
            <w:noWrap/>
            <w:vAlign w:val="center"/>
            <w:hideMark/>
          </w:tcPr>
          <w:p w14:paraId="58F8929D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1D80C1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E13F4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459ED3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4AEACD2F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CCE5752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F8B71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93A53A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364F5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8E2F45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4B8372B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A2942F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F9D49E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5E8CA9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8471260" w14:textId="77777777" w:rsidR="00CA3500" w:rsidRPr="004C2B8E" w:rsidRDefault="00CA3500" w:rsidP="00CA3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998C4B1" w14:textId="77777777" w:rsidR="00CA3500" w:rsidRPr="00CA3500" w:rsidRDefault="00CA3500" w:rsidP="00CA35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5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3</w:t>
            </w:r>
          </w:p>
        </w:tc>
      </w:tr>
      <w:tr w:rsidR="005078B5" w:rsidRPr="004C2B8E" w14:paraId="059EAC2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D998283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flavus </w:t>
            </w:r>
          </w:p>
        </w:tc>
        <w:tc>
          <w:tcPr>
            <w:tcW w:w="855" w:type="dxa"/>
            <w:noWrap/>
            <w:hideMark/>
          </w:tcPr>
          <w:p w14:paraId="25309FB4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56B742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5341F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15DBF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8A3B67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4B9CE8F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DA2733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2A1DB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C35D3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DC998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FA4B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922B85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405D36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8B869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B7DBF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D7FB0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6B0BF10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4</w:t>
            </w:r>
          </w:p>
        </w:tc>
      </w:tr>
      <w:tr w:rsidR="005078B5" w:rsidRPr="004C2B8E" w14:paraId="06319849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33FC1EB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tract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tilbaster</w:t>
            </w:r>
            <w:proofErr w:type="spellEnd"/>
          </w:p>
        </w:tc>
        <w:tc>
          <w:tcPr>
            <w:tcW w:w="855" w:type="dxa"/>
            <w:noWrap/>
            <w:hideMark/>
          </w:tcPr>
          <w:p w14:paraId="2FFF151C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67D9AA9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7321E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E85EB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086EE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36BD75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B30F7C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09E589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B9AE1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5961C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0907E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C81F9E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15BB3A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607339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53328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BC7070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64FC58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5</w:t>
            </w:r>
          </w:p>
        </w:tc>
      </w:tr>
      <w:tr w:rsidR="005078B5" w:rsidRPr="004C2B8E" w14:paraId="5E27C87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7ABD39B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dophor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astigiata</w:t>
            </w:r>
            <w:proofErr w:type="spellEnd"/>
          </w:p>
        </w:tc>
        <w:tc>
          <w:tcPr>
            <w:tcW w:w="855" w:type="dxa"/>
            <w:noWrap/>
            <w:hideMark/>
          </w:tcPr>
          <w:p w14:paraId="55E1A5CB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4CA2375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31A8E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28498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9A9E8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64C1A2D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39142E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C1BE7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B3B30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E7829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8A72B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35F9A5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5B1D18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BF151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99A57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36CCAD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FADEB46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6</w:t>
            </w:r>
          </w:p>
        </w:tc>
      </w:tr>
      <w:tr w:rsidR="005078B5" w:rsidRPr="004C2B8E" w14:paraId="40AA7A0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742C750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dophora sp. 5R24-1 </w:t>
            </w:r>
          </w:p>
        </w:tc>
        <w:tc>
          <w:tcPr>
            <w:tcW w:w="855" w:type="dxa"/>
            <w:noWrap/>
            <w:hideMark/>
          </w:tcPr>
          <w:p w14:paraId="17E51D7C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4BA8D43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E24EB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F1E12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574A8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3D2906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FF9BEB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1563E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A608B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A8CA4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655E1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BD8414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24DD46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D969E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5C1770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9FFF76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C3C6B3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7</w:t>
            </w:r>
          </w:p>
        </w:tc>
      </w:tr>
      <w:tr w:rsidR="005078B5" w:rsidRPr="004C2B8E" w14:paraId="7AA016C8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71900F7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alcarispor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rbuscu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4546DF11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475" w:type="dxa"/>
            <w:noWrap/>
            <w:vAlign w:val="center"/>
            <w:hideMark/>
          </w:tcPr>
          <w:p w14:paraId="4AE8792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7B945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F5E38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25C44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DE7874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63E4E9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59EAD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793413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392E8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BB95B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26B53B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A76685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8DD6E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7A3B1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B393BF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DBE5A6F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8</w:t>
            </w:r>
          </w:p>
        </w:tc>
      </w:tr>
      <w:tr w:rsidR="005078B5" w:rsidRPr="004C2B8E" w14:paraId="61606A4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A96FB47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Rhinocladi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trovirens</w:t>
            </w:r>
            <w:proofErr w:type="spellEnd"/>
          </w:p>
        </w:tc>
        <w:tc>
          <w:tcPr>
            <w:tcW w:w="855" w:type="dxa"/>
            <w:noWrap/>
            <w:hideMark/>
          </w:tcPr>
          <w:p w14:paraId="3D32C01D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F00F2E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733DA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109F7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C328E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C04B2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B46AC3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49F4B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3D69B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0E7B6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A0506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7387F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D7C72A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47B6A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C36144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1B4E7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41554BC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39</w:t>
            </w:r>
          </w:p>
        </w:tc>
      </w:tr>
      <w:tr w:rsidR="005078B5" w:rsidRPr="004C2B8E" w14:paraId="270BFD80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ADA895A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ephalothec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ulfure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CD40DD3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475" w:type="dxa"/>
            <w:noWrap/>
            <w:vAlign w:val="center"/>
            <w:hideMark/>
          </w:tcPr>
          <w:p w14:paraId="2E23201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939E7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32782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38F40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0F63AF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140AC6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23F99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2AD29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9DF038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96AC0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E536B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14C31D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212D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CEB49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6F218B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0ABBA05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0</w:t>
            </w:r>
          </w:p>
        </w:tc>
      </w:tr>
      <w:tr w:rsidR="005078B5" w:rsidRPr="004C2B8E" w14:paraId="6D03B234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208ED5F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hlori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855" w:type="dxa"/>
            <w:noWrap/>
            <w:hideMark/>
          </w:tcPr>
          <w:p w14:paraId="7B870F21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075C58F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CE4F8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CEC1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D56C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DB6414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3F3D9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E8015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880D9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7D5EE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AE749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8BCD42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F238E4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16C0F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F4B46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FB94E3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FBB2B5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1</w:t>
            </w:r>
          </w:p>
        </w:tc>
      </w:tr>
      <w:tr w:rsidR="005078B5" w:rsidRPr="004C2B8E" w14:paraId="6892582E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1D856AC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ladophialoph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ycetomat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2381DFF9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487A24F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0E97CA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5F4FA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80B79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40F7BC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10CB1B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0BE38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245E2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3DBDA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A1EA0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99B6B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A7420F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226A3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750C34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3061313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AA1FCA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2</w:t>
            </w:r>
          </w:p>
        </w:tc>
      </w:tr>
      <w:tr w:rsidR="005078B5" w:rsidRPr="004C2B8E" w14:paraId="0FBE2D5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14DC7B5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adospor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enuissim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2FF35348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24CEB38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8CAB2C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39BA5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AD5B1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D8D4F6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12B705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82931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5214D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F5D9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B3CCD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BC596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637936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1FFC6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23485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79B500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C590FC1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3</w:t>
            </w:r>
          </w:p>
        </w:tc>
      </w:tr>
      <w:tr w:rsidR="005078B5" w:rsidRPr="004C2B8E" w14:paraId="2DDCD670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DDE2E5D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rdan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inaequali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1FA54B67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475" w:type="dxa"/>
            <w:noWrap/>
            <w:vAlign w:val="center"/>
            <w:hideMark/>
          </w:tcPr>
          <w:p w14:paraId="234A68F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A893B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375C6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E0803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3A3524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B989CF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CAF06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74464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3B8DC7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EFD1B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C4D7B0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37586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BD3BB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A7FE2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3CCB8A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FD51D95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4</w:t>
            </w:r>
          </w:p>
        </w:tc>
      </w:tr>
      <w:tr w:rsidR="005078B5" w:rsidRPr="004C2B8E" w14:paraId="7EE64F49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C1B6387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smosp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bscura </w:t>
            </w:r>
          </w:p>
        </w:tc>
        <w:tc>
          <w:tcPr>
            <w:tcW w:w="855" w:type="dxa"/>
            <w:noWrap/>
            <w:hideMark/>
          </w:tcPr>
          <w:p w14:paraId="11C5E78B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0508D7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511E5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0614A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53EA3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E4E2B9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7EBC6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27493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31919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1ABEF7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0E108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29DE22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DF94EB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4E12A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2D9B4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6A9F49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11A095F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5</w:t>
            </w:r>
          </w:p>
        </w:tc>
      </w:tr>
      <w:tr w:rsidR="005078B5" w:rsidRPr="004C2B8E" w14:paraId="17BE0EF2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47C9230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Dorato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temonit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1A012038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83DC39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8510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DCDB9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E1128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0390F42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AF3429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4EDDE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A36CD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9334F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64D9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EFEAC4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B247DC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FB296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6FCE3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B46517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3AF50DE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6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6B5524" w:rsidRPr="0000414C" w14:paraId="6256189C" w14:textId="77777777" w:rsidTr="001444C5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7F0" w14:textId="77777777" w:rsidR="006B5524" w:rsidRPr="0000414C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9907" w14:textId="77777777" w:rsidR="006B5524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0016582C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2D0E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E36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D02EE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6B5524" w:rsidRPr="009E5885" w14:paraId="6AE6971D" w14:textId="77777777" w:rsidTr="001444C5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B02B3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415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051D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FBF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B859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201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4868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668B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8B52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0D5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E350B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C58F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BB4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0203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EC8D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D7A7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1A3B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A06E0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0C5014" w:rsidRPr="004C2B8E" w14:paraId="3CED45EF" w14:textId="77777777" w:rsidTr="00817E19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26F64A2" w14:textId="77777777" w:rsidR="000C5014" w:rsidRPr="005078B5" w:rsidRDefault="000C5014" w:rsidP="00817E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awksworthio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rousii</w:t>
            </w:r>
            <w:proofErr w:type="spellEnd"/>
          </w:p>
        </w:tc>
        <w:tc>
          <w:tcPr>
            <w:tcW w:w="855" w:type="dxa"/>
            <w:noWrap/>
            <w:hideMark/>
          </w:tcPr>
          <w:p w14:paraId="3674968F" w14:textId="77777777" w:rsidR="000C5014" w:rsidRPr="004C2B8E" w:rsidRDefault="000C5014" w:rsidP="0081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475" w:type="dxa"/>
            <w:noWrap/>
            <w:vAlign w:val="center"/>
            <w:hideMark/>
          </w:tcPr>
          <w:p w14:paraId="31C0C198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CFAF4C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C84D09A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435D31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95AF1F2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100C640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C27052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5BE948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1153C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C81DA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0327B05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4A4FDC8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A8A50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CF869C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C6BE7B0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2A41CB0" w14:textId="77777777" w:rsidR="000C5014" w:rsidRPr="005078B5" w:rsidRDefault="000C5014" w:rsidP="00817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7</w:t>
            </w:r>
          </w:p>
        </w:tc>
      </w:tr>
      <w:tr w:rsidR="005078B5" w:rsidRPr="004C2B8E" w14:paraId="3F46CDF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B402846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elicocarp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iseus</w:t>
            </w:r>
          </w:p>
        </w:tc>
        <w:tc>
          <w:tcPr>
            <w:tcW w:w="855" w:type="dxa"/>
            <w:noWrap/>
            <w:hideMark/>
          </w:tcPr>
          <w:p w14:paraId="5755DF45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475" w:type="dxa"/>
            <w:noWrap/>
            <w:vAlign w:val="center"/>
            <w:hideMark/>
          </w:tcPr>
          <w:p w14:paraId="14632BB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91CB0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277FF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64590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DB853E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376E62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6788C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F83AC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F2B18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90DFA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3E10D8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BD15B5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AA34A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1B3DEC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C75B9B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B62FB13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8</w:t>
            </w:r>
          </w:p>
        </w:tc>
      </w:tr>
      <w:tr w:rsidR="005078B5" w:rsidRPr="004C2B8E" w14:paraId="6D01ABC2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A5829D7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aloscyph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ureliel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349DDEB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475" w:type="dxa"/>
            <w:noWrap/>
            <w:vAlign w:val="center"/>
            <w:hideMark/>
          </w:tcPr>
          <w:p w14:paraId="03D35EC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E7F36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717A9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794B0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4F40004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558124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C280F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D9722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FCD22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1609E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C872C3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8B96FB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FF78A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C468D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CF71FE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F90B1CB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49</w:t>
            </w:r>
          </w:p>
        </w:tc>
      </w:tr>
      <w:tr w:rsidR="005078B5" w:rsidRPr="004C2B8E" w14:paraId="0D886C59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4272AC8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aloscyph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itreo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1DA13DDC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4DCED67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079B1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D633E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91D74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66FC4E4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854D0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DBAA8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29FD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F66AC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6B61A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D8F47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CA5747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72FD9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7727F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6457C6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2C292D9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0</w:t>
            </w:r>
          </w:p>
        </w:tc>
      </w:tr>
      <w:tr w:rsidR="005078B5" w:rsidRPr="004C2B8E" w14:paraId="5BD548CB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5B139D2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Ijuhy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rynospo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B03FC90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475" w:type="dxa"/>
            <w:noWrap/>
            <w:vAlign w:val="center"/>
            <w:hideMark/>
          </w:tcPr>
          <w:p w14:paraId="22FD00E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18303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FDFA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85C89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E6DF0B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AB9B4B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55B3F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E586A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6CC8E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64445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49DE80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8DB90D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504D5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B3D62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4F2B5DF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DC00D91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1</w:t>
            </w:r>
          </w:p>
        </w:tc>
      </w:tr>
      <w:tr w:rsidR="005078B5" w:rsidRPr="004C2B8E" w14:paraId="4605DF77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0567AC6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ochon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hlamydospori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0B0CE67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09EB226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C93B33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4F311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1B906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27FB71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189F572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E03C2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717A9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78D07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E153D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85B5D2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411F54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FBFA5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BFA92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3C93D5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A443730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2</w:t>
            </w:r>
          </w:p>
        </w:tc>
      </w:tr>
      <w:tr w:rsidR="005078B5" w:rsidRPr="004C2B8E" w14:paraId="697B8BFE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A5AA674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llis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dextrinosp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32B0A242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D4D89F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B2368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E2873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6985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526B41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8D6A3C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D56CF1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5329C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76864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09C9E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F94603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A3CE78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8A873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7362F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3A95B5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32264A2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3</w:t>
            </w:r>
          </w:p>
        </w:tc>
      </w:tr>
      <w:tr w:rsidR="005078B5" w:rsidRPr="004C2B8E" w14:paraId="51938C2A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3B673C1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ycospha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9837CD8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475" w:type="dxa"/>
            <w:noWrap/>
            <w:vAlign w:val="center"/>
            <w:hideMark/>
          </w:tcPr>
          <w:p w14:paraId="54593A1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176DF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E240C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DBADA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BA151E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6CF14C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5C1F3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2702A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9DDA4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CB7C4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C6CA41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EE0B6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B47EB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06F021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DAFCF5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B25C81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4</w:t>
            </w:r>
          </w:p>
        </w:tc>
      </w:tr>
      <w:tr w:rsidR="005078B5" w:rsidRPr="004C2B8E" w14:paraId="544A1D7B" w14:textId="77777777" w:rsidTr="005078B5">
        <w:trPr>
          <w:trHeight w:val="300"/>
        </w:trPr>
        <w:tc>
          <w:tcPr>
            <w:tcW w:w="3285" w:type="dxa"/>
            <w:noWrap/>
            <w:vAlign w:val="center"/>
            <w:hideMark/>
          </w:tcPr>
          <w:p w14:paraId="24751627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Rhizodiscin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ignyot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ADFA96A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475" w:type="dxa"/>
            <w:noWrap/>
            <w:vAlign w:val="center"/>
            <w:hideMark/>
          </w:tcPr>
          <w:p w14:paraId="317319C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B0D21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77A9C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B9C5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3E85F1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494CAD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36CA5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FD277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E02B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FDC91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21955C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0FD3B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CED6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31582C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B47BF6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A861116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5</w:t>
            </w:r>
          </w:p>
        </w:tc>
      </w:tr>
      <w:tr w:rsidR="005078B5" w:rsidRPr="004C2B8E" w14:paraId="2E8EC1E4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A59E322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yssochlamy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pectabil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256B54F6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1A7316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1EA2D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5AFA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54C11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77FC2A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B5A82B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A55736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3A31C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9491E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8AF543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93EAC6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467DC6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7E589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19938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93CEFB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1C430BF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6</w:t>
            </w:r>
          </w:p>
        </w:tc>
      </w:tr>
      <w:tr w:rsidR="005078B5" w:rsidRPr="004C2B8E" w14:paraId="78018E53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5B10BA4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urantiacobrunne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641854D0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47A9F4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3D605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A541D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DADDD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D7C948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F5B1E0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59C506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C5797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D2130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3138A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358411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BC57C3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3C70E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C3221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00052C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7739401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7</w:t>
            </w:r>
          </w:p>
        </w:tc>
      </w:tr>
      <w:tr w:rsidR="005078B5" w:rsidRPr="004C2B8E" w14:paraId="7DB1D2E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EBE0D8C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revicompact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0C1A9665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3084EC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C2D09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C999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18A99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62E94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3F703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55A7D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14DDB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89891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5C531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9ECE51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01D524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E9A2F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11CBFC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6F6396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F049415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8</w:t>
            </w:r>
          </w:p>
        </w:tc>
      </w:tr>
      <w:tr w:rsidR="005078B5" w:rsidRPr="004C2B8E" w14:paraId="581C18D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9F4C9A0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errucos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2EE7D392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EAC56B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8779A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53E1D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0B3EC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F74646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F3CDD4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00903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A8FE5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316B0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E4B4B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5F5353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B07079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BB4E2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7B1F24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0A86BE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8405C26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59</w:t>
            </w:r>
          </w:p>
        </w:tc>
      </w:tr>
      <w:tr w:rsidR="005078B5" w:rsidRPr="004C2B8E" w14:paraId="25D31806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8F1AD79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n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wollemiico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855" w:type="dxa"/>
            <w:noWrap/>
            <w:hideMark/>
          </w:tcPr>
          <w:p w14:paraId="7A98CBBA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2CC976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DA305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7DBAE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78BB7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2BD766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97394D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221D5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CCDB5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0763C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58AEA6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D507FC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444202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92976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C6B0A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F73713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ACA8166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0</w:t>
            </w:r>
          </w:p>
        </w:tc>
      </w:tr>
      <w:tr w:rsidR="005078B5" w:rsidRPr="004C2B8E" w14:paraId="134B6E20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E4D5C39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Rhizoscyph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ricae</w:t>
            </w:r>
            <w:proofErr w:type="spellEnd"/>
          </w:p>
        </w:tc>
        <w:tc>
          <w:tcPr>
            <w:tcW w:w="855" w:type="dxa"/>
            <w:noWrap/>
            <w:hideMark/>
          </w:tcPr>
          <w:p w14:paraId="68D7B977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6F3045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FB407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E52FE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6AC75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1A6E578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61FD63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69DA7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EEE2F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851DF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DBE54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7F7862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DE3145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90E71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FF074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2C6C3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E4E7781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1</w:t>
            </w:r>
          </w:p>
        </w:tc>
      </w:tr>
      <w:tr w:rsidR="005078B5" w:rsidRPr="004C2B8E" w14:paraId="59BCF8F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FCC886E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agenom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umico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749AD6C0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475" w:type="dxa"/>
            <w:noWrap/>
            <w:vAlign w:val="center"/>
            <w:hideMark/>
          </w:tcPr>
          <w:p w14:paraId="732D681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FEA97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B94C1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A82D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0EDF9B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4923C5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21EBC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5E71F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47715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D4EC0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170A4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96F7D3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2406B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222830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108A61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3D97DD3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2</w:t>
            </w:r>
          </w:p>
        </w:tc>
      </w:tr>
      <w:tr w:rsidR="005078B5" w:rsidRPr="004C2B8E" w14:paraId="188F7609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1A727F7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trico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4B51695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230228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A96B1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7D0C5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505DE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32EFBD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C7F9B3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71F3A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9D3EB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77C8FC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0A5C60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2ABAFF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F8BAA3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0E055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F033D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A00EF3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0E69283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3</w:t>
            </w:r>
          </w:p>
        </w:tc>
      </w:tr>
      <w:tr w:rsidR="005078B5" w:rsidRPr="004C2B8E" w14:paraId="6933A7B3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2AFE935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richocladi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pac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419285B6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D2065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D12D3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C1599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98082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787D56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B5AE5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2AC7A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3B85A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84166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5CAEC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FAB0E0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044BE7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4B920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62D01B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7A86D2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371360F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4</w:t>
            </w:r>
          </w:p>
        </w:tc>
      </w:tr>
      <w:tr w:rsidR="005078B5" w:rsidRPr="004C2B8E" w14:paraId="4F94B0C0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DB57E73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ppalachiense</w:t>
            </w:r>
            <w:proofErr w:type="spellEnd"/>
          </w:p>
        </w:tc>
        <w:tc>
          <w:tcPr>
            <w:tcW w:w="855" w:type="dxa"/>
            <w:noWrap/>
            <w:hideMark/>
          </w:tcPr>
          <w:p w14:paraId="36C10EB8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275E75F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DF9B3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5309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AAE3EA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9A543B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42370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EABB15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BFC91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91AFA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0C53A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2F26A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8FA6C6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1DE6F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8325E0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F4D491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2FAEE4B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5</w:t>
            </w:r>
          </w:p>
        </w:tc>
      </w:tr>
      <w:tr w:rsidR="005078B5" w:rsidRPr="004C2B8E" w14:paraId="67E6EF89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64D991C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troviride</w:t>
            </w:r>
            <w:proofErr w:type="spellEnd"/>
          </w:p>
        </w:tc>
        <w:tc>
          <w:tcPr>
            <w:tcW w:w="855" w:type="dxa"/>
            <w:noWrap/>
            <w:hideMark/>
          </w:tcPr>
          <w:p w14:paraId="39F7751B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65544D8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2FCB4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9721D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F9F91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AD4D15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1702AC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7271B1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48388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AD325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A71F0E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034977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CA3117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E0B68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C62AE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E69016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D671D97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6</w:t>
            </w:r>
          </w:p>
        </w:tc>
      </w:tr>
      <w:tr w:rsidR="005078B5" w:rsidRPr="004C2B8E" w14:paraId="71FF36B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1805820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omitico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53C1990B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4519178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A8A2C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78CAF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0F1B2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591949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CFD39A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9946E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42159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A4202B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6EF25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85293A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2F6FDB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86FC2C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9079C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B9D179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49EFA90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7</w:t>
            </w:r>
          </w:p>
        </w:tc>
      </w:tr>
      <w:tr w:rsidR="005078B5" w:rsidRPr="004C2B8E" w14:paraId="2E9FCE51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6E2BA22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rapilulife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230B9846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EDD7AD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BD5F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8F40EE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EC689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9755D4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688EA6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962BD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1BD11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30080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8B0339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5AB7A27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1E05FB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C4909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EC225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FEF090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03A10B5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8</w:t>
            </w:r>
          </w:p>
        </w:tc>
      </w:tr>
      <w:tr w:rsidR="005078B5" w:rsidRPr="004C2B8E" w14:paraId="60254C9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3BAB5BE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ilulife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6CDB1C54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CDAA85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790C1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D28DB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92EBB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C697D3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5F631A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DB98C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7FE9B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362E3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9866F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4BB33AB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5DF892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9D190C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D6BB9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CE6C48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C0F405F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69</w:t>
            </w:r>
          </w:p>
        </w:tc>
      </w:tr>
      <w:tr w:rsidR="005078B5" w:rsidRPr="004C2B8E" w14:paraId="20111202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1F8DD2F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ilulife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134A05C1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9CB810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20A63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95047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DA02F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BB038C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27F517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64D89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D4C4E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91F14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E1650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7EE185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4285DB5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9FA0B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5E5CD5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C0397A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0DD2CEB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0</w:t>
            </w:r>
          </w:p>
        </w:tc>
      </w:tr>
      <w:tr w:rsidR="005078B5" w:rsidRPr="004C2B8E" w14:paraId="51A7A40C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9EC9A03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ichoderm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immonsii</w:t>
            </w:r>
            <w:proofErr w:type="spellEnd"/>
          </w:p>
        </w:tc>
        <w:tc>
          <w:tcPr>
            <w:tcW w:w="855" w:type="dxa"/>
            <w:noWrap/>
            <w:hideMark/>
          </w:tcPr>
          <w:p w14:paraId="14DD4347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076ABAA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86A9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D1D920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773C6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35527E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4E9167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0EF67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12386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09B28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130EC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929EBE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84C35C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B77E2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6FE28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F533E7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79170F7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1</w:t>
            </w:r>
          </w:p>
        </w:tc>
      </w:tr>
      <w:tr w:rsidR="005078B5" w:rsidRPr="004C2B8E" w14:paraId="585E5D48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74D44EA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runcat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ngustata</w:t>
            </w:r>
            <w:proofErr w:type="spellEnd"/>
          </w:p>
        </w:tc>
        <w:tc>
          <w:tcPr>
            <w:tcW w:w="855" w:type="dxa"/>
            <w:noWrap/>
            <w:hideMark/>
          </w:tcPr>
          <w:p w14:paraId="5A5995B4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39D10C4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D1039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83A51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61A9D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2BD7D5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1A7D489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56C396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9A3F9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854AA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8D021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2961302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26407B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890F7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21FD3F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5FD579E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3171A71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2</w:t>
            </w:r>
          </w:p>
        </w:tc>
      </w:tr>
      <w:tr w:rsidR="005078B5" w:rsidRPr="004C2B8E" w14:paraId="56DBE8EB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72D734A" w14:textId="77777777" w:rsidR="005078B5" w:rsidRPr="005078B5" w:rsidRDefault="005078B5" w:rsidP="005078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erticillium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lavid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65ACB971" w14:textId="77777777" w:rsidR="005078B5" w:rsidRPr="004C2B8E" w:rsidRDefault="005078B5" w:rsidP="005078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E5322E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6EE59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76B8EE1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551538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F1BEA2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CF18CDD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B5DFD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580D2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FC40F0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543FDB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4229A64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E899C09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33D777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DDD40A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C1C3503" w14:textId="77777777" w:rsidR="005078B5" w:rsidRPr="004C2B8E" w:rsidRDefault="005078B5" w:rsidP="005078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12A8278" w14:textId="77777777" w:rsidR="005078B5" w:rsidRPr="005078B5" w:rsidRDefault="005078B5" w:rsidP="005078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3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6B5524" w:rsidRPr="0000414C" w14:paraId="0846B907" w14:textId="77777777" w:rsidTr="001444C5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F51" w14:textId="77777777" w:rsidR="006B5524" w:rsidRPr="0000414C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4E3F" w14:textId="77777777" w:rsidR="006B5524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1A91917B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DB8F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42A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AEDEE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6B5524" w:rsidRPr="009E5885" w14:paraId="696B2B77" w14:textId="77777777" w:rsidTr="001444C5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4F4DF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D2BF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CB0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4C4A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AC0C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F0E6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5654C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E1DD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992C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2E8A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19DB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C977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AB14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F7BB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962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7379F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9B1D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484E6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0C5014" w:rsidRPr="004C2B8E" w14:paraId="4699EEEA" w14:textId="77777777" w:rsidTr="00817E19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7E87398" w14:textId="77777777" w:rsidR="000C5014" w:rsidRPr="005078B5" w:rsidRDefault="000C5014" w:rsidP="00817E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Xenochala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juniperi</w:t>
            </w:r>
            <w:proofErr w:type="spellEnd"/>
          </w:p>
        </w:tc>
        <w:tc>
          <w:tcPr>
            <w:tcW w:w="855" w:type="dxa"/>
            <w:noWrap/>
            <w:hideMark/>
          </w:tcPr>
          <w:p w14:paraId="2BA78D73" w14:textId="77777777" w:rsidR="000C5014" w:rsidRPr="004C2B8E" w:rsidRDefault="000C5014" w:rsidP="0081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5EA38BC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8F7AD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6824D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5AB97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D8A67F1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1C2749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FFFFA7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FF7D10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6DAF0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E0355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86B6BB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C0FB71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F02AB4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A2EF2A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06BE0BC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3D7BDD2" w14:textId="77777777" w:rsidR="000C5014" w:rsidRPr="005078B5" w:rsidRDefault="000C5014" w:rsidP="00817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4</w:t>
            </w:r>
          </w:p>
        </w:tc>
      </w:tr>
      <w:tr w:rsidR="00D02821" w:rsidRPr="004C2B8E" w14:paraId="16516DDD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F6F721C" w14:textId="77777777" w:rsidR="00D02821" w:rsidRPr="005078B5" w:rsidRDefault="00D02821" w:rsidP="005078B5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asidiomycota</w:t>
            </w:r>
          </w:p>
        </w:tc>
        <w:tc>
          <w:tcPr>
            <w:tcW w:w="855" w:type="dxa"/>
            <w:noWrap/>
            <w:hideMark/>
          </w:tcPr>
          <w:p w14:paraId="01797C02" w14:textId="77777777" w:rsidR="00D02821" w:rsidRPr="004C2B8E" w:rsidRDefault="00D02821" w:rsidP="00D028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C97186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90837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10FD6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D565C7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5AE609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DBBED1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82CD8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14069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4DB86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A92B2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DEA47AC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FCC61A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CB5182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02BC2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8F8C21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A39CBEE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ADE" w:rsidRPr="004C2B8E" w14:paraId="16248A25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CF06943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ost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loriform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3E030F19" w14:textId="6CB9B286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733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bookmarkStart w:id="0" w:name="_GoBack"/>
            <w:bookmarkEnd w:id="0"/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75" w:type="dxa"/>
            <w:noWrap/>
            <w:vAlign w:val="center"/>
            <w:hideMark/>
          </w:tcPr>
          <w:p w14:paraId="1667112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0A655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8DF198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E2C56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7" w:type="dxa"/>
            <w:noWrap/>
            <w:vAlign w:val="center"/>
            <w:hideMark/>
          </w:tcPr>
          <w:p w14:paraId="43BBE23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19E199F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7EDB7D1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55B446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595B39D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BC6EFE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39EF5CD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EC9AD1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A018D3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94471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6B78D0D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14:paraId="14F1AA72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5</w:t>
            </w:r>
          </w:p>
        </w:tc>
      </w:tr>
      <w:tr w:rsidR="00491ADE" w:rsidRPr="004C2B8E" w14:paraId="60DF4823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2D45FCC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istotrem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rinkmannii</w:t>
            </w:r>
            <w:proofErr w:type="spellEnd"/>
          </w:p>
        </w:tc>
        <w:tc>
          <w:tcPr>
            <w:tcW w:w="855" w:type="dxa"/>
            <w:noWrap/>
            <w:hideMark/>
          </w:tcPr>
          <w:p w14:paraId="786BCAFB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5A56F00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43054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2A2F1CC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6C6F2AB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7FC7CD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F1B329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6" w:type="dxa"/>
            <w:noWrap/>
            <w:vAlign w:val="center"/>
            <w:hideMark/>
          </w:tcPr>
          <w:p w14:paraId="41700F2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01947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A9A8D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C02E5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50BF449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5" w:type="dxa"/>
            <w:noWrap/>
            <w:vAlign w:val="center"/>
            <w:hideMark/>
          </w:tcPr>
          <w:p w14:paraId="54B6D4C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0DCF8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6" w:type="dxa"/>
            <w:noWrap/>
            <w:vAlign w:val="center"/>
            <w:hideMark/>
          </w:tcPr>
          <w:p w14:paraId="7DDF43D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93A41C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noWrap/>
            <w:vAlign w:val="center"/>
            <w:hideMark/>
          </w:tcPr>
          <w:p w14:paraId="4AF98139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6</w:t>
            </w:r>
          </w:p>
        </w:tc>
      </w:tr>
      <w:tr w:rsidR="00491ADE" w:rsidRPr="004C2B8E" w14:paraId="7473C6B5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0DF5E2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aloce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rnea</w:t>
            </w:r>
          </w:p>
        </w:tc>
        <w:tc>
          <w:tcPr>
            <w:tcW w:w="855" w:type="dxa"/>
            <w:noWrap/>
            <w:hideMark/>
          </w:tcPr>
          <w:p w14:paraId="442BC62D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475" w:type="dxa"/>
            <w:noWrap/>
            <w:vAlign w:val="center"/>
            <w:hideMark/>
          </w:tcPr>
          <w:p w14:paraId="5E5E75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C50E5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6" w:type="dxa"/>
            <w:noWrap/>
            <w:vAlign w:val="center"/>
            <w:hideMark/>
          </w:tcPr>
          <w:p w14:paraId="6AC3DD4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0C8CB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7" w:type="dxa"/>
            <w:noWrap/>
            <w:vAlign w:val="center"/>
            <w:hideMark/>
          </w:tcPr>
          <w:p w14:paraId="377F0A7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1FC25EA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EB65FE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89C0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AF1A9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89B8DE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629FFDE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EDD9A6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7966C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A69398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31D020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noWrap/>
            <w:vAlign w:val="center"/>
            <w:hideMark/>
          </w:tcPr>
          <w:p w14:paraId="186EF9D9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7</w:t>
            </w:r>
          </w:p>
        </w:tc>
      </w:tr>
      <w:tr w:rsidR="00491ADE" w:rsidRPr="004C2B8E" w14:paraId="7717F004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89AF588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myloathel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rassiuscula</w:t>
            </w:r>
            <w:proofErr w:type="spellEnd"/>
          </w:p>
        </w:tc>
        <w:tc>
          <w:tcPr>
            <w:tcW w:w="855" w:type="dxa"/>
            <w:noWrap/>
            <w:hideMark/>
          </w:tcPr>
          <w:p w14:paraId="0BCA2BEA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475" w:type="dxa"/>
            <w:noWrap/>
            <w:vAlign w:val="center"/>
            <w:hideMark/>
          </w:tcPr>
          <w:p w14:paraId="66036AC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23312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2254A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1570B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69105B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49578B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05454E5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EDB201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76C07C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74025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B8A864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C4EB80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F7853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CBF70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473A2BA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  <w:vAlign w:val="center"/>
            <w:hideMark/>
          </w:tcPr>
          <w:p w14:paraId="1DA8FDA9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8</w:t>
            </w:r>
          </w:p>
        </w:tc>
      </w:tr>
      <w:tr w:rsidR="00491ADE" w:rsidRPr="004C2B8E" w14:paraId="0756D632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C5FCF6C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ost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loriform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32A559BF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C70C37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066B5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51BA2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5F758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52CDCE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6523D6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6" w:type="dxa"/>
            <w:noWrap/>
            <w:vAlign w:val="center"/>
            <w:hideMark/>
          </w:tcPr>
          <w:p w14:paraId="2ADC35A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03B9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E6240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00728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636DDE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1EB51C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AD9AA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13FF6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03A8F8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31A0F80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79</w:t>
            </w:r>
          </w:p>
        </w:tc>
      </w:tr>
      <w:tr w:rsidR="00491ADE" w:rsidRPr="004C2B8E" w14:paraId="12966C19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963E680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millaria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inap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788E8806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F0551F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6" w:type="dxa"/>
            <w:noWrap/>
            <w:vAlign w:val="center"/>
            <w:hideMark/>
          </w:tcPr>
          <w:p w14:paraId="5A26D12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322C7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DFC72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74E76C9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D3EE09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03B9A3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97E5D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59CD0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1BC1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ED11B6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71400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51D15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D853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C0C8E8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08C5428A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0</w:t>
            </w:r>
          </w:p>
        </w:tc>
      </w:tr>
      <w:tr w:rsidR="00491ADE" w:rsidRPr="004C2B8E" w14:paraId="1CCF0612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FBDA4E5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phodont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loccosa</w:t>
            </w:r>
            <w:proofErr w:type="spellEnd"/>
          </w:p>
        </w:tc>
        <w:tc>
          <w:tcPr>
            <w:tcW w:w="855" w:type="dxa"/>
            <w:noWrap/>
            <w:hideMark/>
          </w:tcPr>
          <w:p w14:paraId="196BA64F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1D7D24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A9F2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BED3D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54D1DC7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1203704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8F77D0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85687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046F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B29C6B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B8811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D3D34C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01FC0C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33EC3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F8A90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2D7874B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012252CC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1</w:t>
            </w:r>
          </w:p>
        </w:tc>
      </w:tr>
      <w:tr w:rsidR="00491ADE" w:rsidRPr="004C2B8E" w14:paraId="5D4A4D90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D28AF97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Jaap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rgillacea</w:t>
            </w:r>
            <w:proofErr w:type="spellEnd"/>
          </w:p>
        </w:tc>
        <w:tc>
          <w:tcPr>
            <w:tcW w:w="855" w:type="dxa"/>
            <w:noWrap/>
            <w:hideMark/>
          </w:tcPr>
          <w:p w14:paraId="2CE50B09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69E52BE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D1989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D73BE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23155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6F5A7E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93837B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CBD772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91556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8563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3D4F3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5C14B6F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1BBEE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AF38B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203BF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1A9715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1C6EAF5D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2</w:t>
            </w:r>
          </w:p>
        </w:tc>
      </w:tr>
      <w:tr w:rsidR="00491ADE" w:rsidRPr="004C2B8E" w14:paraId="5E9A4216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68E71CC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istotrem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blongispo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21B0427A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475" w:type="dxa"/>
            <w:noWrap/>
            <w:vAlign w:val="center"/>
            <w:hideMark/>
          </w:tcPr>
          <w:p w14:paraId="01F311F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505342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AEACF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F2D4BD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7C2D9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0916941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23D319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A36C6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81A3D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788BA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B92B09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58D03F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DE1D2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D10E0B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1B89C9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0FFFACF1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3</w:t>
            </w:r>
          </w:p>
        </w:tc>
      </w:tr>
      <w:tr w:rsidR="00491ADE" w:rsidRPr="004C2B8E" w14:paraId="3F1B311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EE62A18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nioph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utea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EE9CE55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2A9D772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F02E8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36402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47A76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DED093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9870F5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D647BA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E9C4D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5D302A0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C9B09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388F52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832115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D0229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CB57C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DF3B9E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A306EE5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4</w:t>
            </w:r>
          </w:p>
        </w:tc>
      </w:tr>
      <w:tr w:rsidR="00491ADE" w:rsidRPr="004C2B8E" w14:paraId="40C44BAC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13625E8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Dacry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tillat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6558E8C1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EE62C2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38873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A7576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D0631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175E89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369633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D0F236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8CDB64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D7954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3787389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99394C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DBEB9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DAB57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6FD63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427ADDB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7E98A379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5</w:t>
            </w:r>
          </w:p>
        </w:tc>
      </w:tr>
      <w:tr w:rsidR="00491ADE" w:rsidRPr="004C2B8E" w14:paraId="33DFE9AD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597E2EC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eniopho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ertenu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6EE93E9D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51406C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557A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3748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D39E3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E6A9EF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B615FE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1A898D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FBBF2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3E20A1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31AA386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14:paraId="6A4185C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EB6FBE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CEA1B5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26C2F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612AE7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05BCB7B2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6</w:t>
            </w:r>
          </w:p>
        </w:tc>
      </w:tr>
      <w:tr w:rsidR="00491ADE" w:rsidRPr="004C2B8E" w14:paraId="70CE0AC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0146CA9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eniopho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ube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1A996EEE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B416AA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A4E8A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7EF92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2A4CB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7CE4E7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0A41AF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62AC693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4D9FB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F56B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20576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0C7075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E71F33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8C77E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E164A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30DE9B2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66F219A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7</w:t>
            </w:r>
          </w:p>
        </w:tc>
      </w:tr>
      <w:tr w:rsidR="00491ADE" w:rsidRPr="004C2B8E" w14:paraId="456F977E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B7F8314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chizop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dula</w:t>
            </w:r>
          </w:p>
        </w:tc>
        <w:tc>
          <w:tcPr>
            <w:tcW w:w="855" w:type="dxa"/>
            <w:noWrap/>
            <w:hideMark/>
          </w:tcPr>
          <w:p w14:paraId="55D45E92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4F3CEBB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F2CB6A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6834A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B9D58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54229A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6441A8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BA450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F6AF7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B5B86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710BC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4CDDDDE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697F15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12767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5568CD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4464F78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7077F7F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8</w:t>
            </w:r>
          </w:p>
        </w:tc>
      </w:tr>
      <w:tr w:rsidR="00491ADE" w:rsidRPr="004C2B8E" w14:paraId="7FD122CC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513866D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rusto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ubabrupt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3918F2A4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D215EC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3D28D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55B8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873C8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72B2C3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E4C13F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7A6F0C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6FDA6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1AB8F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37FA1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A81E3C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40B1AB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0C896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00846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7BE4DFB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666C646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89</w:t>
            </w:r>
          </w:p>
        </w:tc>
      </w:tr>
      <w:tr w:rsidR="00491ADE" w:rsidRPr="004C2B8E" w14:paraId="78BD5DC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530F53B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Oligopor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alsame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123C9B7F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A26206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B6751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B6295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5C43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A9CF4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0253222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510E8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A70FE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1A375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C9A1F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2857D57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CA4909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4CD03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DBDCF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76B9B3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4D16A4CE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0</w:t>
            </w:r>
          </w:p>
        </w:tc>
      </w:tr>
      <w:tr w:rsidR="00491ADE" w:rsidRPr="004C2B8E" w14:paraId="5EAF715D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3C2BD09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hysisporin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itre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30DAC8EE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475" w:type="dxa"/>
            <w:noWrap/>
            <w:vAlign w:val="center"/>
            <w:hideMark/>
          </w:tcPr>
          <w:p w14:paraId="545B10F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4A626D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352D343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39E71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26362E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9D51F7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23F3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3D05C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613F4A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9D24C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597A62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5CEF0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F3FF1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8D811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C9F80F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6E23639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1</w:t>
            </w:r>
          </w:p>
        </w:tc>
      </w:tr>
      <w:tr w:rsidR="00491ADE" w:rsidRPr="004C2B8E" w14:paraId="2E960BE9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B9CE5EA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ramet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lisotii</w:t>
            </w:r>
            <w:proofErr w:type="spellEnd"/>
          </w:p>
        </w:tc>
        <w:tc>
          <w:tcPr>
            <w:tcW w:w="855" w:type="dxa"/>
            <w:noWrap/>
            <w:hideMark/>
          </w:tcPr>
          <w:p w14:paraId="1D2CEF6B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475" w:type="dxa"/>
            <w:noWrap/>
            <w:vAlign w:val="center"/>
            <w:hideMark/>
          </w:tcPr>
          <w:p w14:paraId="5FE9923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9A561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E5869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69780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22F1D6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486F4E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6EBD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6F7B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E86FF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1D3C7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2AA4745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21138A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B6435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0424C0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A6C91B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21E46FD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2</w:t>
            </w:r>
          </w:p>
        </w:tc>
      </w:tr>
      <w:tr w:rsidR="00491ADE" w:rsidRPr="004C2B8E" w14:paraId="47AD4B3B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D53C5BB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theli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ombac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21D579D7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5AFFDF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AE531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B7080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BAD5F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3B063F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0F8BE4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A8435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2C5E8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347AC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55F9A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958719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109639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03FC17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ED27D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D1DBBB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8B660D3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3</w:t>
            </w:r>
          </w:p>
        </w:tc>
      </w:tr>
      <w:tr w:rsidR="00491ADE" w:rsidRPr="004C2B8E" w14:paraId="2B3AD5F7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E2BE25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erinoster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uteoalb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5496D728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475" w:type="dxa"/>
            <w:noWrap/>
            <w:vAlign w:val="center"/>
            <w:hideMark/>
          </w:tcPr>
          <w:p w14:paraId="39C8F2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FF57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C3273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C4314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0A3A23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093435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8B4A4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AC7DC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62E15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6A8A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05466A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0F1EDC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3CBDF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50AD8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7F1E1D7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15D16A7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4</w:t>
            </w:r>
          </w:p>
        </w:tc>
      </w:tr>
      <w:tr w:rsidR="00491ADE" w:rsidRPr="004C2B8E" w14:paraId="14B405DE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B2F41A5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Coprinell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2EF61369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1536D0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8A5CC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15A00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A8D15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36738AD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9A20F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2F1BF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50517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51CBF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80ADA7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136BB3E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5E0EF3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4521F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33C6B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215A00E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4E0F216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5</w:t>
            </w:r>
          </w:p>
        </w:tc>
      </w:tr>
      <w:tr w:rsidR="00491ADE" w:rsidRPr="004C2B8E" w14:paraId="5E311FB0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951E140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enioph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.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imitat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53B38A8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BF947C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5440A8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5446A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26CF8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25F35E1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46E0E4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26637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C232A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1F195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1D3B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17C11C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FC26D0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DCD9A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96426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67ED48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AACB1E3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6</w:t>
            </w:r>
          </w:p>
        </w:tc>
      </w:tr>
      <w:tr w:rsidR="00491ADE" w:rsidRPr="004C2B8E" w14:paraId="2253E0D7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D99950E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hysisporinu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itre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27F80611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10D74B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42A52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C7D1B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C54AE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72D819B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75FADE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9EDC0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56B7DA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BFBD8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1D743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A44923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3A9006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801A8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87452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673B56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00386B8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7</w:t>
            </w:r>
          </w:p>
        </w:tc>
      </w:tr>
      <w:tr w:rsidR="00491ADE" w:rsidRPr="004C2B8E" w14:paraId="24BEBF0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6E56117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ebacin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ermife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28CA6D83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475" w:type="dxa"/>
            <w:noWrap/>
            <w:vAlign w:val="center"/>
            <w:hideMark/>
          </w:tcPr>
          <w:p w14:paraId="78D7F49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D0588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E136B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8FC039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723535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13FDD2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A14311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ACB01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2ECA06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D14EE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ACDC1F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2966EA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20D62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6C4D1A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7AB45E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10A4FE5C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8</w:t>
            </w:r>
          </w:p>
        </w:tc>
      </w:tr>
      <w:tr w:rsidR="00491ADE" w:rsidRPr="004C2B8E" w14:paraId="25BA9243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4B249F4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apin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nuoides</w:t>
            </w:r>
            <w:proofErr w:type="spellEnd"/>
          </w:p>
        </w:tc>
        <w:tc>
          <w:tcPr>
            <w:tcW w:w="855" w:type="dxa"/>
            <w:noWrap/>
            <w:hideMark/>
          </w:tcPr>
          <w:p w14:paraId="06CBDF26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63C6F8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9037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A5B4C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15E8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58C044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78CB99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B8864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E0378D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402C1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E879F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4F9B21F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D72CDA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497AF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FECE5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B3DAD9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838CA6D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899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6B5524" w:rsidRPr="0000414C" w14:paraId="23C10942" w14:textId="77777777" w:rsidTr="001444C5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A3DB" w14:textId="77777777" w:rsidR="006B5524" w:rsidRPr="0000414C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1C2" w14:textId="77777777" w:rsidR="006B5524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2B107A37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D688C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912A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DA49D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6B5524" w:rsidRPr="009E5885" w14:paraId="08BE63E5" w14:textId="77777777" w:rsidTr="001444C5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CE3F2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92E2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A506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7E2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164C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5F0A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DF2B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5AFA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E0F1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5944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45C4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55A8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E59F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EB9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D53F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94E0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17B0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F8B43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0C5014" w:rsidRPr="004C2B8E" w14:paraId="39E29563" w14:textId="77777777" w:rsidTr="00817E19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FD5B18B" w14:textId="77777777" w:rsidR="000C5014" w:rsidRPr="005078B5" w:rsidRDefault="000C5014" w:rsidP="00817E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Tyromyce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fissil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0408E7C8" w14:textId="77777777" w:rsidR="000C5014" w:rsidRPr="004C2B8E" w:rsidRDefault="000C5014" w:rsidP="0081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64B0A5A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D06BE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1C98F5C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8D869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C71950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C6F8B67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43E86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37862A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22F5C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3C1C06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00C039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7F3C4B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DCFD95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D26F93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90F0303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7FF37529" w14:textId="77777777" w:rsidR="000C5014" w:rsidRPr="00491ADE" w:rsidRDefault="000C5014" w:rsidP="00817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0</w:t>
            </w:r>
          </w:p>
        </w:tc>
      </w:tr>
      <w:tr w:rsidR="00D02821" w:rsidRPr="004C2B8E" w14:paraId="476E8095" w14:textId="77777777" w:rsidTr="005078B5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B0AFC28" w14:textId="77777777" w:rsidR="00D02821" w:rsidRPr="005078B5" w:rsidRDefault="00D02821" w:rsidP="005078B5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Zygomycota</w:t>
            </w:r>
          </w:p>
        </w:tc>
        <w:tc>
          <w:tcPr>
            <w:tcW w:w="855" w:type="dxa"/>
            <w:noWrap/>
            <w:hideMark/>
          </w:tcPr>
          <w:p w14:paraId="3F784FF4" w14:textId="77777777" w:rsidR="00D02821" w:rsidRPr="004C2B8E" w:rsidRDefault="00D02821" w:rsidP="00D028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5A0156E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62C738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819A45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08044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E9844D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2960FC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E7073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0C1030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D5D80F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ACE6A06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BC65953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35D836B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87778A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01B089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0DE7BF1" w14:textId="77777777" w:rsidR="00D02821" w:rsidRPr="004C2B8E" w:rsidRDefault="00D02821" w:rsidP="00D028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245B647" w14:textId="77777777" w:rsidR="00D02821" w:rsidRPr="004C2B8E" w:rsidRDefault="00D02821" w:rsidP="00D028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ADE" w:rsidRPr="004C2B8E" w14:paraId="60732523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547B63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rvispor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5B261D8B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604834F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23B40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DBF40E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D2979C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1B322A1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noWrap/>
            <w:vAlign w:val="center"/>
            <w:hideMark/>
          </w:tcPr>
          <w:p w14:paraId="6E85FA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24EC4AB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7FAA40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6" w:type="dxa"/>
            <w:noWrap/>
            <w:vAlign w:val="center"/>
            <w:hideMark/>
          </w:tcPr>
          <w:p w14:paraId="057247D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3B445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6" w:type="dxa"/>
            <w:noWrap/>
            <w:vAlign w:val="center"/>
            <w:hideMark/>
          </w:tcPr>
          <w:p w14:paraId="58B9CF1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B4B81F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AC6F42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4D9107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4FD8E3E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noWrap/>
            <w:vAlign w:val="center"/>
            <w:hideMark/>
          </w:tcPr>
          <w:p w14:paraId="4EAD1107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1</w:t>
            </w:r>
          </w:p>
        </w:tc>
      </w:tr>
      <w:tr w:rsidR="00491ADE" w:rsidRPr="004C2B8E" w14:paraId="7778394F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C64A9A0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.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gamsii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7CCC26E7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3EFD6C9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3AF2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6" w:type="dxa"/>
            <w:noWrap/>
            <w:vAlign w:val="center"/>
            <w:hideMark/>
          </w:tcPr>
          <w:p w14:paraId="3F6BAF6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135DB5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2A2B696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5E783A8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698B1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D0A6AA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3A9FBA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27389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AB3B2C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ADF65A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4C535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264B5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624D92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noWrap/>
            <w:vAlign w:val="center"/>
            <w:hideMark/>
          </w:tcPr>
          <w:p w14:paraId="0EABFF92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2</w:t>
            </w:r>
          </w:p>
        </w:tc>
      </w:tr>
      <w:tr w:rsidR="00491ADE" w:rsidRPr="004C2B8E" w14:paraId="604D3CDE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A3B9185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al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A4A850A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7DEB5C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15F0C21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6" w:type="dxa"/>
            <w:noWrap/>
            <w:vAlign w:val="center"/>
            <w:hideMark/>
          </w:tcPr>
          <w:p w14:paraId="5053305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273669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033333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74019E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12E55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98E7FB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C69DF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0A8058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6" w:type="dxa"/>
            <w:noWrap/>
            <w:vAlign w:val="center"/>
            <w:hideMark/>
          </w:tcPr>
          <w:p w14:paraId="18E9916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37B98B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79FB50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F1692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4C5B9DD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71C2FC12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3</w:t>
            </w:r>
          </w:p>
        </w:tc>
      </w:tr>
      <w:tr w:rsidR="00491ADE" w:rsidRPr="004C2B8E" w14:paraId="2AD49552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E24F415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asiparvispo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AB47E87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966E40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4691F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1D5BB8F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2D44AC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7" w:type="dxa"/>
            <w:noWrap/>
            <w:vAlign w:val="center"/>
            <w:hideMark/>
          </w:tcPr>
          <w:p w14:paraId="0544923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2AA72D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039B2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64489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3409FE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42D7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C4002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EA45CB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85F38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DB950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6DF0D60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4B4ED88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4</w:t>
            </w:r>
          </w:p>
        </w:tc>
      </w:tr>
      <w:tr w:rsidR="00491ADE" w:rsidRPr="004C2B8E" w14:paraId="033ADA8D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8713711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yal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6A5A5D91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475" w:type="dxa"/>
            <w:noWrap/>
            <w:vAlign w:val="center"/>
            <w:hideMark/>
          </w:tcPr>
          <w:p w14:paraId="27C46E1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BFA6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451D75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2BF6BF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249EB00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6D33A8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0794C4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86FDD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8D158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7EB6F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6" w:type="dxa"/>
            <w:noWrap/>
            <w:vAlign w:val="center"/>
            <w:hideMark/>
          </w:tcPr>
          <w:p w14:paraId="513E68B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24505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E8873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97ACE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8D02F8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35BBDDDB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5</w:t>
            </w:r>
          </w:p>
        </w:tc>
      </w:tr>
      <w:tr w:rsidR="00491ADE" w:rsidRPr="004C2B8E" w14:paraId="1EEE94B4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3DF0B59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gemmife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1EC30AB0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B7DB2A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3ABDF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8977FD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710D27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5B6629B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95C3F0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2EBDE8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C5480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69CE1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156C5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32E9B0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A12CA6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DEB53F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8010B5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B1BDB1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36B027AB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6</w:t>
            </w:r>
          </w:p>
        </w:tc>
      </w:tr>
      <w:tr w:rsidR="00491ADE" w:rsidRPr="004C2B8E" w14:paraId="732799BA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1CB7F1A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arvispo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36D7EDC0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475" w:type="dxa"/>
            <w:noWrap/>
            <w:vAlign w:val="center"/>
            <w:hideMark/>
          </w:tcPr>
          <w:p w14:paraId="14C8A86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F1667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F49E0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E6022D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924EB3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86092D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EE379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CD794D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76C98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1E722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6" w:type="dxa"/>
            <w:noWrap/>
            <w:vAlign w:val="center"/>
            <w:hideMark/>
          </w:tcPr>
          <w:p w14:paraId="700DEC6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133FC8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6B5BF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B346C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77AE2CE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6FFDB577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7</w:t>
            </w:r>
          </w:p>
        </w:tc>
      </w:tr>
      <w:tr w:rsidR="00491ADE" w:rsidRPr="004C2B8E" w14:paraId="5EA4D560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1416C61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ulch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55E7B029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345DF67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C486A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56E653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2E0A2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7" w:type="dxa"/>
            <w:noWrap/>
            <w:vAlign w:val="center"/>
            <w:hideMark/>
          </w:tcPr>
          <w:p w14:paraId="2C48814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493D4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643D26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EBAA2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ECB51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EB78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87089E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068847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AFBA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491B8F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571524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276EBF12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8</w:t>
            </w:r>
          </w:p>
        </w:tc>
      </w:tr>
      <w:tr w:rsidR="00491ADE" w:rsidRPr="004C2B8E" w14:paraId="7C9D7B09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49ABAC9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lpin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6EFC94F9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6AEBFA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9ED96A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AB9D10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593AD5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D6EA3B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188CC3D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B4290E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BEFBA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C87BC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403F0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9BDE36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54CABE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01CE8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5CBA6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2967E57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11DA3E87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09</w:t>
            </w:r>
          </w:p>
        </w:tc>
      </w:tr>
      <w:tr w:rsidR="00491ADE" w:rsidRPr="004C2B8E" w14:paraId="67CFFB2B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085F8BD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inutissima</w:t>
            </w:r>
            <w:proofErr w:type="spellEnd"/>
          </w:p>
        </w:tc>
        <w:tc>
          <w:tcPr>
            <w:tcW w:w="855" w:type="dxa"/>
            <w:noWrap/>
            <w:hideMark/>
          </w:tcPr>
          <w:p w14:paraId="6EA436DC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2CD98BB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D18D4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258D3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5A69E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409CE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0747FC8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FAEC5C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E6C9E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DD40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F39ED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D227E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F4A4C3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5A496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BF889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8E86A0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6737EEC5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0</w:t>
            </w:r>
          </w:p>
        </w:tc>
      </w:tr>
      <w:tr w:rsidR="00491ADE" w:rsidRPr="004C2B8E" w14:paraId="5D7A75BE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0E3874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Umbelopsis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isabellin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23C95C6D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475" w:type="dxa"/>
            <w:noWrap/>
            <w:vAlign w:val="center"/>
            <w:hideMark/>
          </w:tcPr>
          <w:p w14:paraId="7EEB8CD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D86629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809F3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C688D1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1FAA21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728752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4622AF6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B1087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9FBB7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7E6A69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2691756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550B62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468943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0AD59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9B143B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07ED9E8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1</w:t>
            </w:r>
          </w:p>
        </w:tc>
      </w:tr>
      <w:tr w:rsidR="00491ADE" w:rsidRPr="004C2B8E" w14:paraId="18AFEABB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E03D968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verticillat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34B84D63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1D7DAA4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8FB35E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5850726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42BBC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829B42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noWrap/>
            <w:vAlign w:val="center"/>
            <w:hideMark/>
          </w:tcPr>
          <w:p w14:paraId="12F027B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23137A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530F22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C5F4D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4ECAE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3CBB26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886E34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C9921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F6C69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A2D4BD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06C39821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2</w:t>
            </w:r>
          </w:p>
        </w:tc>
      </w:tr>
      <w:tr w:rsidR="00491ADE" w:rsidRPr="004C2B8E" w14:paraId="7BD3186D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2FCCB903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beljakovae</w:t>
            </w:r>
            <w:proofErr w:type="spellEnd"/>
          </w:p>
        </w:tc>
        <w:tc>
          <w:tcPr>
            <w:tcW w:w="855" w:type="dxa"/>
            <w:noWrap/>
            <w:hideMark/>
          </w:tcPr>
          <w:p w14:paraId="5BE280F4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475" w:type="dxa"/>
            <w:noWrap/>
            <w:vAlign w:val="center"/>
            <w:hideMark/>
          </w:tcPr>
          <w:p w14:paraId="1B79FAD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3197E62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B65A2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51C343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560BA08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71B568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D45FC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46C09A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FBA03E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E34D1B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2B5F468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121A77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21AAA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9D04F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BD4487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9ECC876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3</w:t>
            </w:r>
          </w:p>
        </w:tc>
      </w:tr>
      <w:tr w:rsidR="00491ADE" w:rsidRPr="004C2B8E" w14:paraId="2AA97CE2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C5D0B53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globulifera</w:t>
            </w:r>
            <w:proofErr w:type="spellEnd"/>
          </w:p>
        </w:tc>
        <w:tc>
          <w:tcPr>
            <w:tcW w:w="855" w:type="dxa"/>
            <w:noWrap/>
            <w:hideMark/>
          </w:tcPr>
          <w:p w14:paraId="48886790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475" w:type="dxa"/>
            <w:noWrap/>
            <w:vAlign w:val="center"/>
            <w:hideMark/>
          </w:tcPr>
          <w:p w14:paraId="33F9D54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277059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1D552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59A6D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1D61895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41DF0AF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4B4E50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C2E69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215907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53FC0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0F74C8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A3F267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B47D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E2D336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71B048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288F19B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4</w:t>
            </w:r>
          </w:p>
        </w:tc>
      </w:tr>
      <w:tr w:rsidR="00491ADE" w:rsidRPr="004C2B8E" w14:paraId="4C2EF068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328BF12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855" w:type="dxa"/>
            <w:noWrap/>
            <w:hideMark/>
          </w:tcPr>
          <w:p w14:paraId="0D36EEA2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0F6D6F3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44FFA2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3B8E7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6D55A5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1F7F0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FD18B1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D25E5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7A90D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A13626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B291C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3190993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353168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94AF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41CEB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4482B9C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61EF1CB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5</w:t>
            </w:r>
          </w:p>
        </w:tc>
      </w:tr>
      <w:tr w:rsidR="00491ADE" w:rsidRPr="004C2B8E" w14:paraId="74001232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3FC9A2B1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moeboide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35734322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21E339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5176A0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E4B16A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1B0365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022951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9BF087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B3DCD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2D409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61391B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57C9B71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0814A7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2B11922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2129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F386DD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32DAB90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BF93F5A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6</w:t>
            </w:r>
          </w:p>
        </w:tc>
      </w:tr>
      <w:tr w:rsidR="00491ADE" w:rsidRPr="004C2B8E" w14:paraId="6CAD249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1C6F25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dichotom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084BB5EC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5B8EC8B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B623B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84EF2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BD7BCE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E76CEE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2EED07E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541BF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3C22C7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B30F1F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BEE8F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79FB548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9E64C8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312CB8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317F1B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8A1896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820C834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7</w:t>
            </w:r>
          </w:p>
        </w:tc>
      </w:tr>
      <w:tr w:rsidR="00491ADE" w:rsidRPr="004C2B8E" w14:paraId="5F91820F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960B8ED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lignico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1EA32574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475" w:type="dxa"/>
            <w:noWrap/>
            <w:vAlign w:val="center"/>
            <w:hideMark/>
          </w:tcPr>
          <w:p w14:paraId="73E0A64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59165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0BBDCC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10B25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5960EA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8BD7AE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20E66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132F7C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57326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B3669D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4187733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045ACB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A41EAF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DE0415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F37ECF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F89ABD2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8</w:t>
            </w:r>
          </w:p>
        </w:tc>
      </w:tr>
      <w:tr w:rsidR="00491ADE" w:rsidRPr="004C2B8E" w14:paraId="6951A2FB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6C377381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acrocystops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265717F2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475" w:type="dxa"/>
            <w:noWrap/>
            <w:vAlign w:val="center"/>
            <w:hideMark/>
          </w:tcPr>
          <w:p w14:paraId="763E70F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8063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C6BD4E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6" w:type="dxa"/>
            <w:noWrap/>
            <w:vAlign w:val="center"/>
            <w:hideMark/>
          </w:tcPr>
          <w:p w14:paraId="2FD48A0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7BFE0A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71AEDD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2241C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041EA0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BBCB32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1312B5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657A7F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3BD31A3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A0F93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685489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23D7BC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7BC2555C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19</w:t>
            </w:r>
          </w:p>
        </w:tc>
      </w:tr>
      <w:tr w:rsidR="00491ADE" w:rsidRPr="004C2B8E" w14:paraId="16D5923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BE65B0F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acrocystops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4F405385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71D105E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ADD7BE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DE69A3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32B624D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10B01A2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EE93AE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85110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FEBD97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03925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11C5B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7EDB84B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67ECB3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946645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83CD9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77238D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3FAC7F4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0</w:t>
            </w:r>
          </w:p>
        </w:tc>
      </w:tr>
      <w:tr w:rsidR="00491ADE" w:rsidRPr="004C2B8E" w14:paraId="528CA062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A561E45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olycepha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74D406F1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051B4F8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3C5B66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F312D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25926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66E2EE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C0ABB5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2C308B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32798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6DCF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5C2BF7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B38BED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AFEA3F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E5DEE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EA4199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8772E2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F32FFD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1</w:t>
            </w:r>
          </w:p>
        </w:tc>
      </w:tr>
      <w:tr w:rsidR="00491ADE" w:rsidRPr="004C2B8E" w14:paraId="76A8BE47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7F1B6ED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mplex </w:t>
            </w:r>
          </w:p>
        </w:tc>
        <w:tc>
          <w:tcPr>
            <w:tcW w:w="855" w:type="dxa"/>
            <w:noWrap/>
            <w:hideMark/>
          </w:tcPr>
          <w:p w14:paraId="0F038E73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167C781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16F70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C105D2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AD27A2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7A62ED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6D5F0EA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C1C06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FF485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5874DD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2C1B38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5C102E8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73D5187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118FCB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6A34CF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01CBCBA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0250F3E1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2</w:t>
            </w:r>
          </w:p>
        </w:tc>
      </w:tr>
      <w:tr w:rsidR="00491ADE" w:rsidRPr="004C2B8E" w14:paraId="0084AA1A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2989BD4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elicostyl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855" w:type="dxa"/>
            <w:noWrap/>
            <w:hideMark/>
          </w:tcPr>
          <w:p w14:paraId="739EF7E4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475" w:type="dxa"/>
            <w:noWrap/>
            <w:vAlign w:val="center"/>
            <w:hideMark/>
          </w:tcPr>
          <w:p w14:paraId="3498EAE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9786A2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8DF40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FD856F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498C023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1B3DC75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C14C91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4726C1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A8885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08251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527CD58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A1810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835602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2B6119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DCD461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705B1DA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3</w:t>
            </w:r>
          </w:p>
        </w:tc>
      </w:tr>
      <w:tr w:rsidR="00491ADE" w:rsidRPr="004C2B8E" w14:paraId="45D9DF16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7C7E59DE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elicostylum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pulchrum</w:t>
            </w:r>
            <w:proofErr w:type="spellEnd"/>
          </w:p>
        </w:tc>
        <w:tc>
          <w:tcPr>
            <w:tcW w:w="855" w:type="dxa"/>
            <w:noWrap/>
            <w:hideMark/>
          </w:tcPr>
          <w:p w14:paraId="164AA339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48646D3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FBFAB7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721695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7D408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0C44B5F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4305416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AC197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459B16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FF7F86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701CA3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5AB81D7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44F248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389DF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10E78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618F9F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DD4C015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4</w:t>
            </w:r>
          </w:p>
        </w:tc>
      </w:tr>
      <w:tr w:rsidR="00491ADE" w:rsidRPr="004C2B8E" w14:paraId="6C40647E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525039B0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angust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6AC207F3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30B7EE8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45ED6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4B0A1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734FC2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76B9F7C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7643D9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B9B22F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999538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A25DD7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AE41B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6D1C3D1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6F60378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93F1B4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5060F3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4819E9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BAD23B9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5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E0" w:firstRow="1" w:lastRow="1" w:firstColumn="1" w:lastColumn="0" w:noHBand="0" w:noVBand="1"/>
      </w:tblPr>
      <w:tblGrid>
        <w:gridCol w:w="3255"/>
        <w:gridCol w:w="894"/>
        <w:gridCol w:w="441"/>
        <w:gridCol w:w="540"/>
        <w:gridCol w:w="450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450"/>
        <w:gridCol w:w="450"/>
        <w:gridCol w:w="720"/>
        <w:gridCol w:w="1260"/>
      </w:tblGrid>
      <w:tr w:rsidR="006B5524" w:rsidRPr="0000414C" w14:paraId="2FEE2068" w14:textId="77777777" w:rsidTr="001444C5">
        <w:trPr>
          <w:trHeight w:val="300"/>
        </w:trPr>
        <w:tc>
          <w:tcPr>
            <w:tcW w:w="32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922" w14:textId="77777777" w:rsidR="006B5524" w:rsidRPr="0000414C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ungal Taxa</w:t>
            </w:r>
          </w:p>
        </w:tc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A4BA" w14:textId="77777777" w:rsidR="006B5524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  <w:p w14:paraId="0B802FF7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6651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D9A4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A4A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1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CA6F6" w14:textId="77777777" w:rsidR="006B5524" w:rsidRPr="0000414C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#</w:t>
            </w:r>
          </w:p>
        </w:tc>
      </w:tr>
      <w:tr w:rsidR="006B5524" w:rsidRPr="009E5885" w14:paraId="795DCB97" w14:textId="77777777" w:rsidTr="001444C5">
        <w:trPr>
          <w:trHeight w:val="300"/>
        </w:trPr>
        <w:tc>
          <w:tcPr>
            <w:tcW w:w="3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E0521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7AA89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4B06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8E56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20B8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0232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1F95A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CC95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56A2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4AE9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A01E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5FB7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A787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BAC9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9B92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EEC1" w14:textId="77777777" w:rsidR="006B5524" w:rsidRPr="009E5885" w:rsidRDefault="006B5524" w:rsidP="001444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8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3D3A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FAF1E" w14:textId="77777777" w:rsidR="006B5524" w:rsidRPr="009E5885" w:rsidRDefault="006B5524" w:rsidP="00144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855"/>
        <w:gridCol w:w="475"/>
        <w:gridCol w:w="476"/>
        <w:gridCol w:w="476"/>
        <w:gridCol w:w="476"/>
        <w:gridCol w:w="477"/>
        <w:gridCol w:w="475"/>
        <w:gridCol w:w="476"/>
        <w:gridCol w:w="476"/>
        <w:gridCol w:w="476"/>
        <w:gridCol w:w="476"/>
        <w:gridCol w:w="546"/>
        <w:gridCol w:w="405"/>
        <w:gridCol w:w="476"/>
        <w:gridCol w:w="476"/>
        <w:gridCol w:w="713"/>
        <w:gridCol w:w="1260"/>
      </w:tblGrid>
      <w:tr w:rsidR="000C5014" w:rsidRPr="004C2B8E" w14:paraId="6D6C1D7D" w14:textId="77777777" w:rsidTr="00817E19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E5AE4FA" w14:textId="77777777" w:rsidR="000C5014" w:rsidRPr="005078B5" w:rsidRDefault="000C5014" w:rsidP="00817E1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ortierella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zychae</w:t>
            </w:r>
            <w:proofErr w:type="spellEnd"/>
          </w:p>
        </w:tc>
        <w:tc>
          <w:tcPr>
            <w:tcW w:w="855" w:type="dxa"/>
            <w:noWrap/>
            <w:hideMark/>
          </w:tcPr>
          <w:p w14:paraId="100F39CB" w14:textId="77777777" w:rsidR="000C5014" w:rsidRPr="004C2B8E" w:rsidRDefault="000C5014" w:rsidP="0081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475" w:type="dxa"/>
            <w:noWrap/>
            <w:vAlign w:val="center"/>
            <w:hideMark/>
          </w:tcPr>
          <w:p w14:paraId="3328D499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70BFBC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785415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33E79BA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ED0B513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7BF984E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42D2A8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A986D91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24B03B4E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7DFDAD5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1DAD967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3D2E47D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945F5D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31B35FF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5F34EDB" w14:textId="77777777" w:rsidR="000C5014" w:rsidRPr="004C2B8E" w:rsidRDefault="000C5014" w:rsidP="00817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224EB85" w14:textId="77777777" w:rsidR="000C5014" w:rsidRPr="00491ADE" w:rsidRDefault="000C5014" w:rsidP="00817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6</w:t>
            </w:r>
          </w:p>
        </w:tc>
      </w:tr>
      <w:tr w:rsidR="00491ADE" w:rsidRPr="004C2B8E" w14:paraId="6FF4CA31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E585AD1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uor</w:t>
            </w:r>
            <w:proofErr w:type="spellEnd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lavus</w:t>
            </w:r>
          </w:p>
        </w:tc>
        <w:tc>
          <w:tcPr>
            <w:tcW w:w="855" w:type="dxa"/>
            <w:noWrap/>
            <w:hideMark/>
          </w:tcPr>
          <w:p w14:paraId="3EA0BA40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475" w:type="dxa"/>
            <w:noWrap/>
            <w:vAlign w:val="center"/>
            <w:hideMark/>
          </w:tcPr>
          <w:p w14:paraId="3715F72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0B84F9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9D2305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F9472D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D0551C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0020272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8BAD0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579006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10DC5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7E0B6A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02CD5EA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BB5B32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4A650F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B7BBE0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7536379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3C003B6E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7</w:t>
            </w:r>
          </w:p>
        </w:tc>
      </w:tr>
      <w:tr w:rsidR="00491ADE" w:rsidRPr="004C2B8E" w14:paraId="25191737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1CFDB4D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cor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heimalis</w:t>
            </w:r>
            <w:proofErr w:type="spellEnd"/>
          </w:p>
        </w:tc>
        <w:tc>
          <w:tcPr>
            <w:tcW w:w="855" w:type="dxa"/>
            <w:noWrap/>
            <w:hideMark/>
          </w:tcPr>
          <w:p w14:paraId="4C0F331C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475" w:type="dxa"/>
            <w:noWrap/>
            <w:vAlign w:val="center"/>
            <w:hideMark/>
          </w:tcPr>
          <w:p w14:paraId="7E2889F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440DB6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772E248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3C6A1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8BE075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5D2C3D1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052F925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D0CD87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0D7FE3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393FEF9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6" w:type="dxa"/>
            <w:noWrap/>
            <w:vAlign w:val="center"/>
            <w:hideMark/>
          </w:tcPr>
          <w:p w14:paraId="64D7B13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41B5CB9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650466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0AADD5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35FA950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6934AE8C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8</w:t>
            </w:r>
          </w:p>
        </w:tc>
      </w:tr>
      <w:tr w:rsidR="00491ADE" w:rsidRPr="004C2B8E" w14:paraId="4823287B" w14:textId="77777777" w:rsidTr="00491ADE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4E9C511A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Mucor luteus</w:t>
            </w:r>
          </w:p>
        </w:tc>
        <w:tc>
          <w:tcPr>
            <w:tcW w:w="855" w:type="dxa"/>
            <w:noWrap/>
            <w:hideMark/>
          </w:tcPr>
          <w:p w14:paraId="5DE02E28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7C579AF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7E08E7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C5F640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21849D4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dxa"/>
            <w:noWrap/>
            <w:vAlign w:val="center"/>
            <w:hideMark/>
          </w:tcPr>
          <w:p w14:paraId="7791ED0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343F0FA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247E83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A42D1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462C4A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C1F8A86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3111E55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698DA7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102754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565A016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55F4B9B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8866D7D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29</w:t>
            </w:r>
          </w:p>
        </w:tc>
      </w:tr>
      <w:tr w:rsidR="00491ADE" w:rsidRPr="004C2B8E" w14:paraId="047320E9" w14:textId="77777777" w:rsidTr="006B5524">
        <w:trPr>
          <w:trHeight w:val="315"/>
        </w:trPr>
        <w:tc>
          <w:tcPr>
            <w:tcW w:w="3285" w:type="dxa"/>
            <w:noWrap/>
            <w:vAlign w:val="center"/>
            <w:hideMark/>
          </w:tcPr>
          <w:p w14:paraId="07D4C8E2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cor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saturninus</w:t>
            </w:r>
            <w:proofErr w:type="spellEnd"/>
          </w:p>
        </w:tc>
        <w:tc>
          <w:tcPr>
            <w:tcW w:w="855" w:type="dxa"/>
            <w:noWrap/>
            <w:hideMark/>
          </w:tcPr>
          <w:p w14:paraId="092B438C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475" w:type="dxa"/>
            <w:noWrap/>
            <w:vAlign w:val="center"/>
            <w:hideMark/>
          </w:tcPr>
          <w:p w14:paraId="5BCB033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1648098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" w:type="dxa"/>
            <w:noWrap/>
            <w:vAlign w:val="center"/>
            <w:hideMark/>
          </w:tcPr>
          <w:p w14:paraId="64A2A67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ED8C09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noWrap/>
            <w:vAlign w:val="center"/>
            <w:hideMark/>
          </w:tcPr>
          <w:p w14:paraId="6C61B593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noWrap/>
            <w:vAlign w:val="center"/>
            <w:hideMark/>
          </w:tcPr>
          <w:p w14:paraId="7B7FBC3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E656977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38BFD6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6C8640E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75748C8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133FC9EC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noWrap/>
            <w:vAlign w:val="center"/>
            <w:hideMark/>
          </w:tcPr>
          <w:p w14:paraId="1132231A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4B7951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noWrap/>
            <w:vAlign w:val="center"/>
            <w:hideMark/>
          </w:tcPr>
          <w:p w14:paraId="0827007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5B49BD8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6F8DE40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30</w:t>
            </w:r>
          </w:p>
        </w:tc>
      </w:tr>
      <w:tr w:rsidR="00491ADE" w:rsidRPr="004C2B8E" w14:paraId="26A7650E" w14:textId="77777777" w:rsidTr="006B5524">
        <w:trPr>
          <w:trHeight w:val="315"/>
        </w:trPr>
        <w:tc>
          <w:tcPr>
            <w:tcW w:w="32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C22E16" w14:textId="77777777" w:rsidR="00491ADE" w:rsidRPr="005078B5" w:rsidRDefault="00491ADE" w:rsidP="00491A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ucor </w:t>
            </w:r>
            <w:proofErr w:type="spellStart"/>
            <w:r w:rsidRPr="005078B5">
              <w:rPr>
                <w:rFonts w:ascii="Times New Roman" w:hAnsi="Times New Roman" w:cs="Times New Roman"/>
                <w:i/>
                <w:sz w:val="20"/>
                <w:szCs w:val="20"/>
              </w:rPr>
              <w:t>zonatus</w:t>
            </w:r>
            <w:proofErr w:type="spellEnd"/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676ED89B" w14:textId="77777777" w:rsidR="00491ADE" w:rsidRPr="004C2B8E" w:rsidRDefault="00491ADE" w:rsidP="00491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78B19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29ED1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D3760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644DB9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6A83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0497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FC50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78DF8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0E1B84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42682D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A35C4B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1869D5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A1003E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351FF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BD66B2" w14:textId="77777777" w:rsidR="00491ADE" w:rsidRPr="004C2B8E" w:rsidRDefault="00491ADE" w:rsidP="00491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19AA4E" w14:textId="77777777" w:rsidR="00491ADE" w:rsidRPr="00491ADE" w:rsidRDefault="00491ADE" w:rsidP="00491A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1A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905931</w:t>
            </w:r>
          </w:p>
        </w:tc>
      </w:tr>
    </w:tbl>
    <w:p w14:paraId="7EDC8114" w14:textId="77777777" w:rsidR="00CC7D8F" w:rsidRDefault="00CC7D8F"/>
    <w:sectPr w:rsidR="00CC7D8F" w:rsidSect="004C2B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07C60" w14:textId="77777777" w:rsidR="007E59F6" w:rsidRDefault="007E59F6" w:rsidP="006B5524">
      <w:r>
        <w:separator/>
      </w:r>
    </w:p>
  </w:endnote>
  <w:endnote w:type="continuationSeparator" w:id="0">
    <w:p w14:paraId="33BCBB38" w14:textId="77777777" w:rsidR="007E59F6" w:rsidRDefault="007E59F6" w:rsidP="006B5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D365C" w14:textId="77777777" w:rsidR="007E59F6" w:rsidRDefault="007E59F6" w:rsidP="006B5524">
      <w:r>
        <w:separator/>
      </w:r>
    </w:p>
  </w:footnote>
  <w:footnote w:type="continuationSeparator" w:id="0">
    <w:p w14:paraId="1E493481" w14:textId="77777777" w:rsidR="007E59F6" w:rsidRDefault="007E59F6" w:rsidP="006B5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8E"/>
    <w:rsid w:val="000C5014"/>
    <w:rsid w:val="001444C5"/>
    <w:rsid w:val="00221C49"/>
    <w:rsid w:val="00264ADD"/>
    <w:rsid w:val="004253DA"/>
    <w:rsid w:val="00491ADE"/>
    <w:rsid w:val="004C2B8E"/>
    <w:rsid w:val="005078B5"/>
    <w:rsid w:val="006B5524"/>
    <w:rsid w:val="00720D1E"/>
    <w:rsid w:val="007E59F6"/>
    <w:rsid w:val="007E5EA1"/>
    <w:rsid w:val="00916DD1"/>
    <w:rsid w:val="009B1C3C"/>
    <w:rsid w:val="00AB197D"/>
    <w:rsid w:val="00C42F8D"/>
    <w:rsid w:val="00C83BF4"/>
    <w:rsid w:val="00CA3500"/>
    <w:rsid w:val="00CC7D8F"/>
    <w:rsid w:val="00D02821"/>
    <w:rsid w:val="00DD536A"/>
    <w:rsid w:val="00E64CFA"/>
    <w:rsid w:val="00E7333C"/>
    <w:rsid w:val="00FA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C766D"/>
  <w15:chartTrackingRefBased/>
  <w15:docId w15:val="{C3D3F769-11FC-F545-B8EA-8E294B06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2B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2B8E"/>
    <w:rPr>
      <w:color w:val="0563C1"/>
      <w:u w:val="single"/>
    </w:rPr>
  </w:style>
  <w:style w:type="paragraph" w:customStyle="1" w:styleId="msonormal0">
    <w:name w:val="msonormal"/>
    <w:basedOn w:val="Normal"/>
    <w:rsid w:val="004C2B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  <w:color w:val="FF0000"/>
      <w:sz w:val="22"/>
      <w:szCs w:val="22"/>
    </w:rPr>
  </w:style>
  <w:style w:type="paragraph" w:customStyle="1" w:styleId="font6">
    <w:name w:val="font6"/>
    <w:basedOn w:val="Normal"/>
    <w:rsid w:val="004C2B8E"/>
    <w:pPr>
      <w:spacing w:before="100" w:beforeAutospacing="1" w:after="100" w:afterAutospacing="1"/>
    </w:pPr>
    <w:rPr>
      <w:rFonts w:ascii="Arial" w:eastAsia="Times New Roman" w:hAnsi="Arial" w:cs="Arial"/>
      <w:color w:val="FF0000"/>
      <w:sz w:val="22"/>
      <w:szCs w:val="22"/>
    </w:rPr>
  </w:style>
  <w:style w:type="paragraph" w:customStyle="1" w:styleId="xl65">
    <w:name w:val="xl65"/>
    <w:basedOn w:val="Normal"/>
    <w:rsid w:val="004C2B8E"/>
    <w:pPr>
      <w:spacing w:before="100" w:beforeAutospacing="1" w:after="100" w:afterAutospacing="1"/>
      <w:jc w:val="center"/>
    </w:pPr>
    <w:rPr>
      <w:rFonts w:ascii="Calibri" w:eastAsia="Times New Roman" w:hAnsi="Calibri" w:cs="Times New Roman"/>
    </w:rPr>
  </w:style>
  <w:style w:type="paragraph" w:customStyle="1" w:styleId="xl66">
    <w:name w:val="xl66"/>
    <w:basedOn w:val="Normal"/>
    <w:rsid w:val="004C2B8E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7">
    <w:name w:val="xl67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68">
    <w:name w:val="xl68"/>
    <w:basedOn w:val="Normal"/>
    <w:rsid w:val="004C2B8E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</w:rPr>
  </w:style>
  <w:style w:type="paragraph" w:customStyle="1" w:styleId="xl69">
    <w:name w:val="xl69"/>
    <w:basedOn w:val="Normal"/>
    <w:rsid w:val="004C2B8E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</w:rPr>
  </w:style>
  <w:style w:type="paragraph" w:customStyle="1" w:styleId="xl70">
    <w:name w:val="xl70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71">
    <w:name w:val="xl71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72">
    <w:name w:val="xl72"/>
    <w:basedOn w:val="Normal"/>
    <w:rsid w:val="004C2B8E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</w:rPr>
  </w:style>
  <w:style w:type="paragraph" w:customStyle="1" w:styleId="xl73">
    <w:name w:val="xl73"/>
    <w:basedOn w:val="Normal"/>
    <w:rsid w:val="004C2B8E"/>
    <w:pPr>
      <w:shd w:val="clear" w:color="F4CCCC" w:fill="F4CCCC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74">
    <w:name w:val="xl74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75">
    <w:name w:val="xl75"/>
    <w:basedOn w:val="Normal"/>
    <w:rsid w:val="004C2B8E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color w:val="000000"/>
    </w:rPr>
  </w:style>
  <w:style w:type="paragraph" w:customStyle="1" w:styleId="xl76">
    <w:name w:val="xl76"/>
    <w:basedOn w:val="Normal"/>
    <w:rsid w:val="004C2B8E"/>
    <w:pPr>
      <w:shd w:val="clear" w:color="FF0000" w:fill="FF0000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77">
    <w:name w:val="xl77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78">
    <w:name w:val="xl78"/>
    <w:basedOn w:val="Normal"/>
    <w:rsid w:val="004C2B8E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</w:rPr>
  </w:style>
  <w:style w:type="paragraph" w:customStyle="1" w:styleId="xl79">
    <w:name w:val="xl79"/>
    <w:basedOn w:val="Normal"/>
    <w:rsid w:val="004C2B8E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4C2B8E"/>
    <w:pPr>
      <w:shd w:val="clear" w:color="EA9999" w:fill="EA9999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81">
    <w:name w:val="xl81"/>
    <w:basedOn w:val="Normal"/>
    <w:rsid w:val="004C2B8E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FF0000"/>
    </w:rPr>
  </w:style>
  <w:style w:type="paragraph" w:customStyle="1" w:styleId="xl82">
    <w:name w:val="xl82"/>
    <w:basedOn w:val="Normal"/>
    <w:rsid w:val="004C2B8E"/>
    <w:pPr>
      <w:shd w:val="clear" w:color="EA9999" w:fill="EA9999"/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</w:rPr>
  </w:style>
  <w:style w:type="paragraph" w:customStyle="1" w:styleId="xl83">
    <w:name w:val="xl83"/>
    <w:basedOn w:val="Normal"/>
    <w:rsid w:val="004C2B8E"/>
    <w:pPr>
      <w:shd w:val="clear" w:color="EA9999" w:fill="EA9999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84">
    <w:name w:val="xl84"/>
    <w:basedOn w:val="Normal"/>
    <w:rsid w:val="004C2B8E"/>
    <w:pPr>
      <w:shd w:val="clear" w:color="EA9999" w:fill="EA999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</w:rPr>
  </w:style>
  <w:style w:type="paragraph" w:customStyle="1" w:styleId="xl85">
    <w:name w:val="xl85"/>
    <w:basedOn w:val="Normal"/>
    <w:rsid w:val="004C2B8E"/>
    <w:pPr>
      <w:shd w:val="clear" w:color="EA9999" w:fill="EA9999"/>
      <w:spacing w:before="100" w:beforeAutospacing="1" w:after="100" w:afterAutospacing="1"/>
      <w:textAlignment w:val="center"/>
    </w:pPr>
    <w:rPr>
      <w:rFonts w:ascii="Calibri" w:eastAsia="Times New Roman" w:hAnsi="Calibri" w:cs="Times New Roman"/>
      <w:color w:val="000000"/>
    </w:rPr>
  </w:style>
  <w:style w:type="paragraph" w:customStyle="1" w:styleId="xl86">
    <w:name w:val="xl86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  <w:color w:val="222222"/>
    </w:rPr>
  </w:style>
  <w:style w:type="paragraph" w:customStyle="1" w:styleId="xl87">
    <w:name w:val="xl87"/>
    <w:basedOn w:val="Normal"/>
    <w:rsid w:val="004C2B8E"/>
    <w:pPr>
      <w:shd w:val="clear" w:color="FEF2CB" w:fill="FEF2CB"/>
      <w:spacing w:before="100" w:beforeAutospacing="1" w:after="100" w:afterAutospacing="1"/>
    </w:pPr>
    <w:rPr>
      <w:rFonts w:ascii="Calibri" w:eastAsia="Times New Roman" w:hAnsi="Calibri" w:cs="Times New Roman"/>
    </w:rPr>
  </w:style>
  <w:style w:type="paragraph" w:customStyle="1" w:styleId="xl88">
    <w:name w:val="xl88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89">
    <w:name w:val="xl89"/>
    <w:basedOn w:val="Normal"/>
    <w:rsid w:val="004C2B8E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90">
    <w:name w:val="xl90"/>
    <w:basedOn w:val="Normal"/>
    <w:rsid w:val="004C2B8E"/>
    <w:pPr>
      <w:spacing w:before="100" w:beforeAutospacing="1" w:after="100" w:afterAutospacing="1"/>
      <w:jc w:val="right"/>
    </w:pPr>
    <w:rPr>
      <w:rFonts w:ascii="Calibri" w:eastAsia="Times New Roman" w:hAnsi="Calibri" w:cs="Times New Roman"/>
      <w:color w:val="000000"/>
    </w:rPr>
  </w:style>
  <w:style w:type="paragraph" w:customStyle="1" w:styleId="xl91">
    <w:name w:val="xl91"/>
    <w:basedOn w:val="Normal"/>
    <w:rsid w:val="004C2B8E"/>
    <w:pPr>
      <w:spacing w:before="100" w:beforeAutospacing="1" w:after="100" w:afterAutospacing="1"/>
      <w:jc w:val="right"/>
    </w:pPr>
    <w:rPr>
      <w:rFonts w:ascii="Calibri" w:eastAsia="Times New Roman" w:hAnsi="Calibri" w:cs="Times New Roman"/>
      <w:color w:val="000000"/>
    </w:rPr>
  </w:style>
  <w:style w:type="paragraph" w:customStyle="1" w:styleId="xl92">
    <w:name w:val="xl92"/>
    <w:basedOn w:val="Normal"/>
    <w:rsid w:val="004C2B8E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color w:val="000000"/>
    </w:rPr>
  </w:style>
  <w:style w:type="paragraph" w:customStyle="1" w:styleId="xl93">
    <w:name w:val="xl93"/>
    <w:basedOn w:val="Normal"/>
    <w:rsid w:val="004C2B8E"/>
    <w:pPr>
      <w:spacing w:before="100" w:beforeAutospacing="1" w:after="100" w:afterAutospacing="1"/>
    </w:pPr>
    <w:rPr>
      <w:rFonts w:ascii="Verdana" w:eastAsia="Times New Roman" w:hAnsi="Verdana" w:cs="Times New Roman"/>
      <w:color w:val="222222"/>
    </w:rPr>
  </w:style>
  <w:style w:type="paragraph" w:customStyle="1" w:styleId="xl94">
    <w:name w:val="xl94"/>
    <w:basedOn w:val="Normal"/>
    <w:rsid w:val="004C2B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4C2B8E"/>
    <w:pPr>
      <w:spacing w:before="100" w:beforeAutospacing="1" w:after="100" w:afterAutospacing="1"/>
      <w:textAlignment w:val="center"/>
    </w:pPr>
    <w:rPr>
      <w:rFonts w:ascii="Calibri" w:eastAsia="Times New Roman" w:hAnsi="Calibri" w:cs="Times New Roman"/>
      <w:b/>
      <w:bCs/>
    </w:rPr>
  </w:style>
  <w:style w:type="paragraph" w:customStyle="1" w:styleId="xl96">
    <w:name w:val="xl96"/>
    <w:basedOn w:val="Normal"/>
    <w:rsid w:val="004C2B8E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97">
    <w:name w:val="xl97"/>
    <w:basedOn w:val="Normal"/>
    <w:rsid w:val="004C2B8E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98">
    <w:name w:val="xl98"/>
    <w:basedOn w:val="Normal"/>
    <w:rsid w:val="004C2B8E"/>
    <w:pPr>
      <w:spacing w:before="100" w:beforeAutospacing="1" w:after="100" w:afterAutospacing="1"/>
      <w:jc w:val="center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39"/>
    <w:rsid w:val="004C2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5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524"/>
  </w:style>
  <w:style w:type="paragraph" w:styleId="Footer">
    <w:name w:val="footer"/>
    <w:basedOn w:val="Normal"/>
    <w:link w:val="FooterChar"/>
    <w:uiPriority w:val="99"/>
    <w:unhideWhenUsed/>
    <w:rsid w:val="006B55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7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5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2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5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7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473</Words>
  <Characters>840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5</cp:revision>
  <dcterms:created xsi:type="dcterms:W3CDTF">2020-05-04T15:05:00Z</dcterms:created>
  <dcterms:modified xsi:type="dcterms:W3CDTF">2020-05-19T14:38:00Z</dcterms:modified>
</cp:coreProperties>
</file>